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51F1E" w14:textId="77777777" w:rsidR="00032FCA" w:rsidRPr="000A43D7" w:rsidRDefault="00032FCA" w:rsidP="00032FCA">
      <w:pPr>
        <w:rPr>
          <w:b/>
          <w:bCs/>
          <w:color w:val="222222"/>
          <w:shd w:val="clear" w:color="auto" w:fill="F8F8F8"/>
        </w:rPr>
      </w:pPr>
      <w:r w:rsidRPr="000A43D7">
        <w:rPr>
          <w:b/>
          <w:bCs/>
          <w:color w:val="222222"/>
          <w:shd w:val="clear" w:color="auto" w:fill="F8F8F8"/>
        </w:rPr>
        <w:t>Supplementary files</w:t>
      </w:r>
    </w:p>
    <w:p w14:paraId="7FE7BBA7" w14:textId="77777777" w:rsidR="00032FCA" w:rsidRDefault="00032FCA" w:rsidP="00032FCA">
      <w:pPr>
        <w:spacing w:line="480" w:lineRule="auto"/>
      </w:pPr>
      <w:r>
        <w:rPr>
          <w:lang w:val="en-US"/>
        </w:rPr>
        <w:t>Supplementary t</w:t>
      </w:r>
      <w:r w:rsidRPr="0058625E">
        <w:rPr>
          <w:lang w:val="en-US"/>
        </w:rPr>
        <w:t xml:space="preserve">able </w:t>
      </w:r>
      <w:r>
        <w:rPr>
          <w:lang w:val="en-US"/>
        </w:rPr>
        <w:t>1</w:t>
      </w:r>
      <w:r w:rsidRPr="0058625E">
        <w:rPr>
          <w:lang w:val="en-US"/>
        </w:rPr>
        <w:t xml:space="preserve"> shows the relationship between serum ferritin estimated at the end of semester 2 and the corresponding FBC parameters. We observed that, there was a positive correlation between serum ferritin and all the FBC parameters except platelet count (r = -0.164). Of all these correlations, only the correlation between </w:t>
      </w:r>
      <w:proofErr w:type="spellStart"/>
      <w:r w:rsidRPr="0058625E">
        <w:rPr>
          <w:lang w:val="en-US"/>
        </w:rPr>
        <w:t>haematocrit</w:t>
      </w:r>
      <w:proofErr w:type="spellEnd"/>
      <w:r w:rsidRPr="0058625E">
        <w:rPr>
          <w:lang w:val="en-US"/>
        </w:rPr>
        <w:t xml:space="preserve"> (HCT, p = 0.01), mean cell haemoglobin (MCH, p = 0.01), absolute MID cell count (MID, p = 0.01) and ferritin were statistically significant. </w:t>
      </w:r>
    </w:p>
    <w:p w14:paraId="7816FC3C" w14:textId="77777777" w:rsidR="00032FCA" w:rsidRPr="0058625E" w:rsidRDefault="00032FCA" w:rsidP="00032FCA">
      <w:pPr>
        <w:spacing w:after="0"/>
        <w:rPr>
          <w:b/>
        </w:rPr>
      </w:pPr>
      <w:r>
        <w:rPr>
          <w:b/>
        </w:rPr>
        <w:t>Supplementary t</w:t>
      </w:r>
      <w:r w:rsidRPr="0058625E">
        <w:rPr>
          <w:b/>
        </w:rPr>
        <w:t xml:space="preserve">able </w:t>
      </w:r>
      <w:r>
        <w:rPr>
          <w:b/>
        </w:rPr>
        <w:t>1</w:t>
      </w:r>
      <w:r w:rsidRPr="0058625E">
        <w:rPr>
          <w:b/>
        </w:rPr>
        <w:t>: Correlations between serum ferritin and full blood count at the end of second semester</w:t>
      </w:r>
    </w:p>
    <w:tbl>
      <w:tblPr>
        <w:tblStyle w:val="LightShading"/>
        <w:tblW w:w="7290" w:type="dxa"/>
        <w:tblLayout w:type="fixed"/>
        <w:tblLook w:val="0620" w:firstRow="1" w:lastRow="0" w:firstColumn="0" w:lastColumn="0" w:noHBand="1" w:noVBand="1"/>
      </w:tblPr>
      <w:tblGrid>
        <w:gridCol w:w="3708"/>
        <w:gridCol w:w="1242"/>
        <w:gridCol w:w="2340"/>
      </w:tblGrid>
      <w:tr w:rsidR="00032FCA" w:rsidRPr="0058625E" w14:paraId="51DCC210" w14:textId="77777777" w:rsidTr="00364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50" w:type="dxa"/>
            <w:gridSpan w:val="2"/>
          </w:tcPr>
          <w:p w14:paraId="24D792B1" w14:textId="77777777" w:rsidR="00032FCA" w:rsidRPr="0058625E" w:rsidRDefault="00032FCA" w:rsidP="00364C80"/>
        </w:tc>
        <w:tc>
          <w:tcPr>
            <w:tcW w:w="2340" w:type="dxa"/>
          </w:tcPr>
          <w:p w14:paraId="7D2364BE" w14:textId="77777777" w:rsidR="00032FCA" w:rsidRPr="0058625E" w:rsidRDefault="00032FCA" w:rsidP="00364C80">
            <w:pPr>
              <w:jc w:val="center"/>
            </w:pPr>
            <w:r w:rsidRPr="0058625E">
              <w:t>Ferritin (ng/mL)</w:t>
            </w:r>
          </w:p>
        </w:tc>
      </w:tr>
      <w:tr w:rsidR="00032FCA" w:rsidRPr="0058625E" w14:paraId="2B65777A" w14:textId="77777777" w:rsidTr="00364C80">
        <w:tc>
          <w:tcPr>
            <w:tcW w:w="3708" w:type="dxa"/>
            <w:vMerge w:val="restart"/>
          </w:tcPr>
          <w:p w14:paraId="1D0DAF2A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WBC (10^9/L)</w:t>
            </w:r>
          </w:p>
        </w:tc>
        <w:tc>
          <w:tcPr>
            <w:tcW w:w="1242" w:type="dxa"/>
          </w:tcPr>
          <w:p w14:paraId="31059F72" w14:textId="77777777" w:rsidR="00032FCA" w:rsidRPr="0058625E" w:rsidRDefault="00032FCA" w:rsidP="00364C80">
            <w:r w:rsidRPr="0058625E">
              <w:t>r</w:t>
            </w:r>
          </w:p>
        </w:tc>
        <w:tc>
          <w:tcPr>
            <w:tcW w:w="2340" w:type="dxa"/>
          </w:tcPr>
          <w:p w14:paraId="3FC2B34D" w14:textId="77777777" w:rsidR="00032FCA" w:rsidRPr="0058625E" w:rsidRDefault="00032FCA" w:rsidP="00364C80">
            <w:pPr>
              <w:jc w:val="center"/>
            </w:pPr>
            <w:r w:rsidRPr="0058625E">
              <w:t>0.119</w:t>
            </w:r>
          </w:p>
        </w:tc>
      </w:tr>
      <w:tr w:rsidR="00032FCA" w:rsidRPr="0058625E" w14:paraId="7E4E1F9C" w14:textId="77777777" w:rsidTr="00364C80">
        <w:tc>
          <w:tcPr>
            <w:tcW w:w="3708" w:type="dxa"/>
            <w:vMerge/>
          </w:tcPr>
          <w:p w14:paraId="6EA54960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1242" w:type="dxa"/>
          </w:tcPr>
          <w:p w14:paraId="55FCE1B5" w14:textId="77777777" w:rsidR="00032FCA" w:rsidRPr="0058625E" w:rsidRDefault="00032FCA" w:rsidP="00364C80">
            <w:r w:rsidRPr="0058625E">
              <w:t>p</w:t>
            </w:r>
          </w:p>
        </w:tc>
        <w:tc>
          <w:tcPr>
            <w:tcW w:w="2340" w:type="dxa"/>
          </w:tcPr>
          <w:p w14:paraId="616BC414" w14:textId="77777777" w:rsidR="00032FCA" w:rsidRPr="0058625E" w:rsidRDefault="00032FCA" w:rsidP="00364C80">
            <w:pPr>
              <w:jc w:val="center"/>
            </w:pPr>
            <w:r w:rsidRPr="0058625E">
              <w:t>0.322</w:t>
            </w:r>
          </w:p>
        </w:tc>
      </w:tr>
      <w:tr w:rsidR="00032FCA" w:rsidRPr="0058625E" w14:paraId="54DEF124" w14:textId="77777777" w:rsidTr="00364C80">
        <w:trPr>
          <w:gridAfter w:val="2"/>
          <w:wAfter w:w="3582" w:type="dxa"/>
          <w:trHeight w:val="517"/>
        </w:trPr>
        <w:tc>
          <w:tcPr>
            <w:tcW w:w="3708" w:type="dxa"/>
            <w:vMerge/>
          </w:tcPr>
          <w:p w14:paraId="161F968A" w14:textId="77777777" w:rsidR="00032FCA" w:rsidRPr="0058625E" w:rsidRDefault="00032FCA" w:rsidP="00364C80">
            <w:pPr>
              <w:rPr>
                <w:b/>
              </w:rPr>
            </w:pPr>
          </w:p>
        </w:tc>
      </w:tr>
      <w:tr w:rsidR="00032FCA" w:rsidRPr="0058625E" w14:paraId="06C57D68" w14:textId="77777777" w:rsidTr="00364C80">
        <w:tc>
          <w:tcPr>
            <w:tcW w:w="3708" w:type="dxa"/>
            <w:vMerge w:val="restart"/>
          </w:tcPr>
          <w:p w14:paraId="07D5D716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HGB (g/dl)</w:t>
            </w:r>
          </w:p>
        </w:tc>
        <w:tc>
          <w:tcPr>
            <w:tcW w:w="1242" w:type="dxa"/>
          </w:tcPr>
          <w:p w14:paraId="31A914C6" w14:textId="77777777" w:rsidR="00032FCA" w:rsidRPr="0058625E" w:rsidRDefault="00032FCA" w:rsidP="00364C80">
            <w:r w:rsidRPr="0058625E">
              <w:t>r</w:t>
            </w:r>
          </w:p>
        </w:tc>
        <w:tc>
          <w:tcPr>
            <w:tcW w:w="2340" w:type="dxa"/>
          </w:tcPr>
          <w:p w14:paraId="3E8EC918" w14:textId="77777777" w:rsidR="00032FCA" w:rsidRPr="0058625E" w:rsidRDefault="00032FCA" w:rsidP="00364C80">
            <w:pPr>
              <w:jc w:val="center"/>
            </w:pPr>
            <w:r w:rsidRPr="0058625E">
              <w:t>0.223</w:t>
            </w:r>
          </w:p>
        </w:tc>
      </w:tr>
      <w:tr w:rsidR="00032FCA" w:rsidRPr="0058625E" w14:paraId="4107123A" w14:textId="77777777" w:rsidTr="00364C80">
        <w:tc>
          <w:tcPr>
            <w:tcW w:w="3708" w:type="dxa"/>
            <w:vMerge/>
          </w:tcPr>
          <w:p w14:paraId="6168B088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1242" w:type="dxa"/>
          </w:tcPr>
          <w:p w14:paraId="084942A0" w14:textId="77777777" w:rsidR="00032FCA" w:rsidRPr="0058625E" w:rsidRDefault="00032FCA" w:rsidP="00364C80">
            <w:r w:rsidRPr="0058625E">
              <w:t>p</w:t>
            </w:r>
          </w:p>
        </w:tc>
        <w:tc>
          <w:tcPr>
            <w:tcW w:w="2340" w:type="dxa"/>
          </w:tcPr>
          <w:p w14:paraId="7D8DB935" w14:textId="77777777" w:rsidR="00032FCA" w:rsidRPr="0058625E" w:rsidRDefault="00032FCA" w:rsidP="00364C80">
            <w:pPr>
              <w:jc w:val="center"/>
            </w:pPr>
            <w:r w:rsidRPr="0058625E">
              <w:t>0.061</w:t>
            </w:r>
          </w:p>
        </w:tc>
      </w:tr>
      <w:tr w:rsidR="00032FCA" w:rsidRPr="0058625E" w14:paraId="57E05121" w14:textId="77777777" w:rsidTr="00364C80">
        <w:trPr>
          <w:gridAfter w:val="2"/>
          <w:wAfter w:w="3582" w:type="dxa"/>
          <w:trHeight w:val="517"/>
        </w:trPr>
        <w:tc>
          <w:tcPr>
            <w:tcW w:w="3708" w:type="dxa"/>
            <w:vMerge/>
          </w:tcPr>
          <w:p w14:paraId="47530B2B" w14:textId="77777777" w:rsidR="00032FCA" w:rsidRPr="0058625E" w:rsidRDefault="00032FCA" w:rsidP="00364C80">
            <w:pPr>
              <w:rPr>
                <w:b/>
              </w:rPr>
            </w:pPr>
          </w:p>
        </w:tc>
      </w:tr>
      <w:tr w:rsidR="00032FCA" w:rsidRPr="0058625E" w14:paraId="041172E1" w14:textId="77777777" w:rsidTr="00364C80">
        <w:tc>
          <w:tcPr>
            <w:tcW w:w="3708" w:type="dxa"/>
            <w:vMerge w:val="restart"/>
          </w:tcPr>
          <w:p w14:paraId="53953707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HCT (%)</w:t>
            </w:r>
          </w:p>
        </w:tc>
        <w:tc>
          <w:tcPr>
            <w:tcW w:w="1242" w:type="dxa"/>
          </w:tcPr>
          <w:p w14:paraId="1E6CF1CB" w14:textId="77777777" w:rsidR="00032FCA" w:rsidRPr="0058625E" w:rsidRDefault="00032FCA" w:rsidP="00364C80">
            <w:r w:rsidRPr="0058625E">
              <w:t>r</w:t>
            </w:r>
          </w:p>
        </w:tc>
        <w:tc>
          <w:tcPr>
            <w:tcW w:w="2340" w:type="dxa"/>
          </w:tcPr>
          <w:p w14:paraId="5484C1F3" w14:textId="77777777" w:rsidR="00032FCA" w:rsidRPr="0058625E" w:rsidRDefault="00032FCA" w:rsidP="00364C80">
            <w:pPr>
              <w:jc w:val="center"/>
            </w:pPr>
            <w:r w:rsidRPr="0058625E">
              <w:t>1.000*</w:t>
            </w:r>
          </w:p>
        </w:tc>
      </w:tr>
      <w:tr w:rsidR="00032FCA" w:rsidRPr="0058625E" w14:paraId="163F0CB8" w14:textId="77777777" w:rsidTr="00364C80">
        <w:tc>
          <w:tcPr>
            <w:tcW w:w="3708" w:type="dxa"/>
            <w:vMerge/>
          </w:tcPr>
          <w:p w14:paraId="2C70CEEC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1242" w:type="dxa"/>
          </w:tcPr>
          <w:p w14:paraId="7EBEFB83" w14:textId="77777777" w:rsidR="00032FCA" w:rsidRPr="0058625E" w:rsidRDefault="00032FCA" w:rsidP="00364C80">
            <w:r w:rsidRPr="0058625E">
              <w:t>p</w:t>
            </w:r>
          </w:p>
        </w:tc>
        <w:tc>
          <w:tcPr>
            <w:tcW w:w="2340" w:type="dxa"/>
          </w:tcPr>
          <w:p w14:paraId="7FC3D13D" w14:textId="77777777" w:rsidR="00032FCA" w:rsidRPr="0058625E" w:rsidRDefault="00032FCA" w:rsidP="00364C80">
            <w:pPr>
              <w:jc w:val="center"/>
              <w:rPr>
                <w:b/>
              </w:rPr>
            </w:pPr>
            <w:r w:rsidRPr="0058625E">
              <w:rPr>
                <w:b/>
              </w:rPr>
              <w:t>0.01</w:t>
            </w:r>
          </w:p>
        </w:tc>
      </w:tr>
      <w:tr w:rsidR="00032FCA" w:rsidRPr="0058625E" w14:paraId="6D83128A" w14:textId="77777777" w:rsidTr="00364C80">
        <w:trPr>
          <w:gridAfter w:val="2"/>
          <w:wAfter w:w="3582" w:type="dxa"/>
          <w:trHeight w:val="517"/>
        </w:trPr>
        <w:tc>
          <w:tcPr>
            <w:tcW w:w="3708" w:type="dxa"/>
            <w:vMerge/>
          </w:tcPr>
          <w:p w14:paraId="0BD7B68E" w14:textId="77777777" w:rsidR="00032FCA" w:rsidRPr="0058625E" w:rsidRDefault="00032FCA" w:rsidP="00364C80">
            <w:pPr>
              <w:rPr>
                <w:b/>
              </w:rPr>
            </w:pPr>
          </w:p>
        </w:tc>
      </w:tr>
      <w:tr w:rsidR="00032FCA" w:rsidRPr="0058625E" w14:paraId="1F0E6D8D" w14:textId="77777777" w:rsidTr="00364C80">
        <w:tc>
          <w:tcPr>
            <w:tcW w:w="3708" w:type="dxa"/>
            <w:vMerge w:val="restart"/>
          </w:tcPr>
          <w:p w14:paraId="586B37BC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MCV (</w:t>
            </w:r>
            <w:proofErr w:type="spellStart"/>
            <w:r w:rsidRPr="0058625E">
              <w:rPr>
                <w:b/>
              </w:rPr>
              <w:t>fL</w:t>
            </w:r>
            <w:proofErr w:type="spellEnd"/>
            <w:r w:rsidRPr="0058625E">
              <w:rPr>
                <w:b/>
              </w:rPr>
              <w:t>)</w:t>
            </w:r>
          </w:p>
        </w:tc>
        <w:tc>
          <w:tcPr>
            <w:tcW w:w="1242" w:type="dxa"/>
          </w:tcPr>
          <w:p w14:paraId="24460E07" w14:textId="77777777" w:rsidR="00032FCA" w:rsidRPr="0058625E" w:rsidRDefault="00032FCA" w:rsidP="00364C80">
            <w:r w:rsidRPr="0058625E">
              <w:t>r</w:t>
            </w:r>
          </w:p>
        </w:tc>
        <w:tc>
          <w:tcPr>
            <w:tcW w:w="2340" w:type="dxa"/>
          </w:tcPr>
          <w:p w14:paraId="2E94D725" w14:textId="77777777" w:rsidR="00032FCA" w:rsidRPr="0058625E" w:rsidRDefault="00032FCA" w:rsidP="00364C80">
            <w:pPr>
              <w:jc w:val="center"/>
            </w:pPr>
            <w:r w:rsidRPr="0058625E">
              <w:t>0.225</w:t>
            </w:r>
          </w:p>
        </w:tc>
      </w:tr>
      <w:tr w:rsidR="00032FCA" w:rsidRPr="0058625E" w14:paraId="44B5AF3B" w14:textId="77777777" w:rsidTr="00364C80">
        <w:tc>
          <w:tcPr>
            <w:tcW w:w="3708" w:type="dxa"/>
            <w:vMerge/>
          </w:tcPr>
          <w:p w14:paraId="078D7C2A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1242" w:type="dxa"/>
          </w:tcPr>
          <w:p w14:paraId="59E104BD" w14:textId="77777777" w:rsidR="00032FCA" w:rsidRPr="0058625E" w:rsidRDefault="00032FCA" w:rsidP="00364C80">
            <w:r w:rsidRPr="0058625E">
              <w:t>p</w:t>
            </w:r>
          </w:p>
        </w:tc>
        <w:tc>
          <w:tcPr>
            <w:tcW w:w="2340" w:type="dxa"/>
          </w:tcPr>
          <w:p w14:paraId="287FAA51" w14:textId="77777777" w:rsidR="00032FCA" w:rsidRPr="0058625E" w:rsidRDefault="00032FCA" w:rsidP="00364C80">
            <w:pPr>
              <w:jc w:val="center"/>
            </w:pPr>
            <w:r w:rsidRPr="0058625E">
              <w:t>0.060</w:t>
            </w:r>
          </w:p>
        </w:tc>
      </w:tr>
      <w:tr w:rsidR="00032FCA" w:rsidRPr="0058625E" w14:paraId="4F9C68A9" w14:textId="77777777" w:rsidTr="00364C80">
        <w:trPr>
          <w:gridAfter w:val="2"/>
          <w:wAfter w:w="3582" w:type="dxa"/>
          <w:trHeight w:val="517"/>
        </w:trPr>
        <w:tc>
          <w:tcPr>
            <w:tcW w:w="3708" w:type="dxa"/>
            <w:vMerge/>
          </w:tcPr>
          <w:p w14:paraId="0910410E" w14:textId="77777777" w:rsidR="00032FCA" w:rsidRPr="0058625E" w:rsidRDefault="00032FCA" w:rsidP="00364C80">
            <w:pPr>
              <w:rPr>
                <w:b/>
              </w:rPr>
            </w:pPr>
          </w:p>
        </w:tc>
      </w:tr>
      <w:tr w:rsidR="00032FCA" w:rsidRPr="0058625E" w14:paraId="37F554D5" w14:textId="77777777" w:rsidTr="00364C80">
        <w:tc>
          <w:tcPr>
            <w:tcW w:w="3708" w:type="dxa"/>
            <w:vMerge w:val="restart"/>
          </w:tcPr>
          <w:p w14:paraId="3E680C89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MCH (</w:t>
            </w:r>
            <w:proofErr w:type="spellStart"/>
            <w:r w:rsidRPr="0058625E">
              <w:rPr>
                <w:b/>
              </w:rPr>
              <w:t>pg</w:t>
            </w:r>
            <w:proofErr w:type="spellEnd"/>
            <w:r w:rsidRPr="0058625E">
              <w:rPr>
                <w:b/>
              </w:rPr>
              <w:t>)</w:t>
            </w:r>
          </w:p>
        </w:tc>
        <w:tc>
          <w:tcPr>
            <w:tcW w:w="1242" w:type="dxa"/>
          </w:tcPr>
          <w:p w14:paraId="38B5C840" w14:textId="77777777" w:rsidR="00032FCA" w:rsidRPr="0058625E" w:rsidRDefault="00032FCA" w:rsidP="00364C80">
            <w:r w:rsidRPr="0058625E">
              <w:t>r</w:t>
            </w:r>
          </w:p>
        </w:tc>
        <w:tc>
          <w:tcPr>
            <w:tcW w:w="2340" w:type="dxa"/>
          </w:tcPr>
          <w:p w14:paraId="30D008FB" w14:textId="77777777" w:rsidR="00032FCA" w:rsidRPr="0058625E" w:rsidRDefault="00032FCA" w:rsidP="00364C80">
            <w:pPr>
              <w:jc w:val="center"/>
            </w:pPr>
            <w:r w:rsidRPr="0058625E">
              <w:t>0.622*</w:t>
            </w:r>
          </w:p>
        </w:tc>
      </w:tr>
      <w:tr w:rsidR="00032FCA" w:rsidRPr="0058625E" w14:paraId="772FE269" w14:textId="77777777" w:rsidTr="00364C80">
        <w:tc>
          <w:tcPr>
            <w:tcW w:w="3708" w:type="dxa"/>
            <w:vMerge/>
          </w:tcPr>
          <w:p w14:paraId="59C44C70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1242" w:type="dxa"/>
          </w:tcPr>
          <w:p w14:paraId="5AB55574" w14:textId="77777777" w:rsidR="00032FCA" w:rsidRPr="0058625E" w:rsidRDefault="00032FCA" w:rsidP="00364C80">
            <w:r w:rsidRPr="0058625E">
              <w:t>p</w:t>
            </w:r>
          </w:p>
        </w:tc>
        <w:tc>
          <w:tcPr>
            <w:tcW w:w="2340" w:type="dxa"/>
          </w:tcPr>
          <w:p w14:paraId="799C2B23" w14:textId="77777777" w:rsidR="00032FCA" w:rsidRPr="0058625E" w:rsidRDefault="00032FCA" w:rsidP="00364C80">
            <w:pPr>
              <w:jc w:val="center"/>
              <w:rPr>
                <w:b/>
              </w:rPr>
            </w:pPr>
            <w:r w:rsidRPr="0058625E">
              <w:rPr>
                <w:b/>
              </w:rPr>
              <w:t>0.01</w:t>
            </w:r>
          </w:p>
        </w:tc>
      </w:tr>
      <w:tr w:rsidR="00032FCA" w:rsidRPr="0058625E" w14:paraId="4318FAC5" w14:textId="77777777" w:rsidTr="00364C80">
        <w:trPr>
          <w:gridAfter w:val="2"/>
          <w:wAfter w:w="3582" w:type="dxa"/>
          <w:trHeight w:val="517"/>
        </w:trPr>
        <w:tc>
          <w:tcPr>
            <w:tcW w:w="3708" w:type="dxa"/>
            <w:vMerge/>
          </w:tcPr>
          <w:p w14:paraId="030DCA5D" w14:textId="77777777" w:rsidR="00032FCA" w:rsidRPr="0058625E" w:rsidRDefault="00032FCA" w:rsidP="00364C80">
            <w:pPr>
              <w:rPr>
                <w:b/>
              </w:rPr>
            </w:pPr>
          </w:p>
        </w:tc>
      </w:tr>
      <w:tr w:rsidR="00032FCA" w:rsidRPr="0058625E" w14:paraId="293AC43F" w14:textId="77777777" w:rsidTr="00364C80">
        <w:tc>
          <w:tcPr>
            <w:tcW w:w="3708" w:type="dxa"/>
            <w:vMerge w:val="restart"/>
          </w:tcPr>
          <w:p w14:paraId="30593F1F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PLT (X10^9)</w:t>
            </w:r>
          </w:p>
        </w:tc>
        <w:tc>
          <w:tcPr>
            <w:tcW w:w="1242" w:type="dxa"/>
          </w:tcPr>
          <w:p w14:paraId="6AD753CA" w14:textId="77777777" w:rsidR="00032FCA" w:rsidRPr="0058625E" w:rsidRDefault="00032FCA" w:rsidP="00364C80">
            <w:r w:rsidRPr="0058625E">
              <w:t>r</w:t>
            </w:r>
          </w:p>
        </w:tc>
        <w:tc>
          <w:tcPr>
            <w:tcW w:w="2340" w:type="dxa"/>
          </w:tcPr>
          <w:p w14:paraId="61B649D1" w14:textId="77777777" w:rsidR="00032FCA" w:rsidRPr="0058625E" w:rsidRDefault="00032FCA" w:rsidP="00364C80">
            <w:pPr>
              <w:jc w:val="center"/>
            </w:pPr>
            <w:r w:rsidRPr="0058625E">
              <w:t>-0.164</w:t>
            </w:r>
          </w:p>
        </w:tc>
      </w:tr>
      <w:tr w:rsidR="00032FCA" w:rsidRPr="0058625E" w14:paraId="7C3836A6" w14:textId="77777777" w:rsidTr="00364C80">
        <w:tc>
          <w:tcPr>
            <w:tcW w:w="3708" w:type="dxa"/>
            <w:vMerge/>
          </w:tcPr>
          <w:p w14:paraId="4E877F40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1242" w:type="dxa"/>
          </w:tcPr>
          <w:p w14:paraId="3F299656" w14:textId="77777777" w:rsidR="00032FCA" w:rsidRPr="0058625E" w:rsidRDefault="00032FCA" w:rsidP="00364C80">
            <w:r w:rsidRPr="0058625E">
              <w:t>p</w:t>
            </w:r>
          </w:p>
        </w:tc>
        <w:tc>
          <w:tcPr>
            <w:tcW w:w="2340" w:type="dxa"/>
          </w:tcPr>
          <w:p w14:paraId="39794426" w14:textId="77777777" w:rsidR="00032FCA" w:rsidRPr="0058625E" w:rsidRDefault="00032FCA" w:rsidP="00364C80">
            <w:pPr>
              <w:jc w:val="center"/>
            </w:pPr>
            <w:r w:rsidRPr="0058625E">
              <w:t>0.173</w:t>
            </w:r>
          </w:p>
        </w:tc>
      </w:tr>
      <w:tr w:rsidR="00032FCA" w:rsidRPr="0058625E" w14:paraId="6914B3B1" w14:textId="77777777" w:rsidTr="00364C80">
        <w:trPr>
          <w:gridAfter w:val="2"/>
          <w:wAfter w:w="3582" w:type="dxa"/>
          <w:trHeight w:val="517"/>
        </w:trPr>
        <w:tc>
          <w:tcPr>
            <w:tcW w:w="3708" w:type="dxa"/>
            <w:vMerge/>
          </w:tcPr>
          <w:p w14:paraId="13957E23" w14:textId="77777777" w:rsidR="00032FCA" w:rsidRPr="0058625E" w:rsidRDefault="00032FCA" w:rsidP="00364C80">
            <w:pPr>
              <w:rPr>
                <w:b/>
              </w:rPr>
            </w:pPr>
          </w:p>
        </w:tc>
      </w:tr>
      <w:tr w:rsidR="00032FCA" w:rsidRPr="0058625E" w14:paraId="6947EB8F" w14:textId="77777777" w:rsidTr="00364C80">
        <w:tc>
          <w:tcPr>
            <w:tcW w:w="3708" w:type="dxa"/>
            <w:vMerge w:val="restart"/>
          </w:tcPr>
          <w:p w14:paraId="5A3E893B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Lymphocyte count (x10</w:t>
            </w:r>
            <w:r w:rsidRPr="0058625E">
              <w:rPr>
                <w:b/>
                <w:vertAlign w:val="superscript"/>
              </w:rPr>
              <w:t>9</w:t>
            </w:r>
            <w:r w:rsidRPr="0058625E">
              <w:rPr>
                <w:b/>
              </w:rPr>
              <w:t>/L)</w:t>
            </w:r>
          </w:p>
        </w:tc>
        <w:tc>
          <w:tcPr>
            <w:tcW w:w="1242" w:type="dxa"/>
          </w:tcPr>
          <w:p w14:paraId="2C2386E9" w14:textId="77777777" w:rsidR="00032FCA" w:rsidRPr="0058625E" w:rsidRDefault="00032FCA" w:rsidP="00364C80">
            <w:r w:rsidRPr="0058625E">
              <w:t>r</w:t>
            </w:r>
          </w:p>
        </w:tc>
        <w:tc>
          <w:tcPr>
            <w:tcW w:w="2340" w:type="dxa"/>
          </w:tcPr>
          <w:p w14:paraId="69FB5064" w14:textId="77777777" w:rsidR="00032FCA" w:rsidRPr="0058625E" w:rsidRDefault="00032FCA" w:rsidP="00364C80">
            <w:pPr>
              <w:jc w:val="center"/>
            </w:pPr>
            <w:r w:rsidRPr="0058625E">
              <w:t>0.146</w:t>
            </w:r>
          </w:p>
        </w:tc>
      </w:tr>
      <w:tr w:rsidR="00032FCA" w:rsidRPr="0058625E" w14:paraId="41BF175F" w14:textId="77777777" w:rsidTr="00364C80">
        <w:tc>
          <w:tcPr>
            <w:tcW w:w="3708" w:type="dxa"/>
            <w:vMerge/>
          </w:tcPr>
          <w:p w14:paraId="0724C7FC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1242" w:type="dxa"/>
          </w:tcPr>
          <w:p w14:paraId="2918CBC4" w14:textId="77777777" w:rsidR="00032FCA" w:rsidRPr="0058625E" w:rsidRDefault="00032FCA" w:rsidP="00364C80">
            <w:r w:rsidRPr="0058625E">
              <w:t>p</w:t>
            </w:r>
          </w:p>
        </w:tc>
        <w:tc>
          <w:tcPr>
            <w:tcW w:w="2340" w:type="dxa"/>
          </w:tcPr>
          <w:p w14:paraId="374DE10A" w14:textId="77777777" w:rsidR="00032FCA" w:rsidRPr="0058625E" w:rsidRDefault="00032FCA" w:rsidP="00364C80">
            <w:pPr>
              <w:jc w:val="center"/>
            </w:pPr>
            <w:r w:rsidRPr="0058625E">
              <w:t>0.226</w:t>
            </w:r>
          </w:p>
        </w:tc>
      </w:tr>
      <w:tr w:rsidR="00032FCA" w:rsidRPr="0058625E" w14:paraId="55087D91" w14:textId="77777777" w:rsidTr="00364C80">
        <w:trPr>
          <w:gridAfter w:val="2"/>
          <w:wAfter w:w="3582" w:type="dxa"/>
          <w:trHeight w:val="517"/>
        </w:trPr>
        <w:tc>
          <w:tcPr>
            <w:tcW w:w="3708" w:type="dxa"/>
            <w:vMerge/>
          </w:tcPr>
          <w:p w14:paraId="5AF07013" w14:textId="77777777" w:rsidR="00032FCA" w:rsidRPr="0058625E" w:rsidRDefault="00032FCA" w:rsidP="00364C80">
            <w:pPr>
              <w:rPr>
                <w:b/>
              </w:rPr>
            </w:pPr>
          </w:p>
        </w:tc>
      </w:tr>
      <w:tr w:rsidR="00032FCA" w:rsidRPr="0058625E" w14:paraId="37948BEB" w14:textId="77777777" w:rsidTr="00364C80">
        <w:tc>
          <w:tcPr>
            <w:tcW w:w="3708" w:type="dxa"/>
            <w:vMerge w:val="restart"/>
          </w:tcPr>
          <w:p w14:paraId="41C5F666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MID cells (x10</w:t>
            </w:r>
            <w:r w:rsidRPr="0058625E">
              <w:rPr>
                <w:b/>
                <w:vertAlign w:val="superscript"/>
              </w:rPr>
              <w:t>9</w:t>
            </w:r>
            <w:r w:rsidRPr="0058625E">
              <w:rPr>
                <w:b/>
              </w:rPr>
              <w:t>/L)</w:t>
            </w:r>
          </w:p>
        </w:tc>
        <w:tc>
          <w:tcPr>
            <w:tcW w:w="1242" w:type="dxa"/>
          </w:tcPr>
          <w:p w14:paraId="628A6EE9" w14:textId="77777777" w:rsidR="00032FCA" w:rsidRPr="0058625E" w:rsidRDefault="00032FCA" w:rsidP="00364C80">
            <w:r w:rsidRPr="0058625E">
              <w:t>r</w:t>
            </w:r>
          </w:p>
        </w:tc>
        <w:tc>
          <w:tcPr>
            <w:tcW w:w="2340" w:type="dxa"/>
          </w:tcPr>
          <w:p w14:paraId="73CDC1E6" w14:textId="77777777" w:rsidR="00032FCA" w:rsidRPr="0058625E" w:rsidRDefault="00032FCA" w:rsidP="00364C80">
            <w:pPr>
              <w:jc w:val="center"/>
            </w:pPr>
            <w:r w:rsidRPr="0058625E">
              <w:t>0.336*</w:t>
            </w:r>
          </w:p>
        </w:tc>
      </w:tr>
      <w:tr w:rsidR="00032FCA" w:rsidRPr="0058625E" w14:paraId="66E4D9BD" w14:textId="77777777" w:rsidTr="00364C80">
        <w:tc>
          <w:tcPr>
            <w:tcW w:w="3708" w:type="dxa"/>
            <w:vMerge/>
          </w:tcPr>
          <w:p w14:paraId="58C8777C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1242" w:type="dxa"/>
          </w:tcPr>
          <w:p w14:paraId="1D9CA3F8" w14:textId="77777777" w:rsidR="00032FCA" w:rsidRPr="0058625E" w:rsidRDefault="00032FCA" w:rsidP="00364C80">
            <w:r w:rsidRPr="0058625E">
              <w:t>p</w:t>
            </w:r>
          </w:p>
        </w:tc>
        <w:tc>
          <w:tcPr>
            <w:tcW w:w="2340" w:type="dxa"/>
          </w:tcPr>
          <w:p w14:paraId="1D4B255B" w14:textId="77777777" w:rsidR="00032FCA" w:rsidRPr="0058625E" w:rsidRDefault="00032FCA" w:rsidP="00364C80">
            <w:pPr>
              <w:jc w:val="center"/>
              <w:rPr>
                <w:b/>
              </w:rPr>
            </w:pPr>
            <w:r w:rsidRPr="0058625E">
              <w:rPr>
                <w:b/>
              </w:rPr>
              <w:t>0.01</w:t>
            </w:r>
          </w:p>
        </w:tc>
      </w:tr>
      <w:tr w:rsidR="00032FCA" w:rsidRPr="0058625E" w14:paraId="3FD2DFDF" w14:textId="77777777" w:rsidTr="00364C80">
        <w:trPr>
          <w:gridAfter w:val="2"/>
          <w:wAfter w:w="3582" w:type="dxa"/>
          <w:trHeight w:val="517"/>
        </w:trPr>
        <w:tc>
          <w:tcPr>
            <w:tcW w:w="3708" w:type="dxa"/>
            <w:vMerge/>
          </w:tcPr>
          <w:p w14:paraId="74822503" w14:textId="77777777" w:rsidR="00032FCA" w:rsidRPr="0058625E" w:rsidRDefault="00032FCA" w:rsidP="00364C80">
            <w:pPr>
              <w:rPr>
                <w:b/>
              </w:rPr>
            </w:pPr>
          </w:p>
        </w:tc>
      </w:tr>
      <w:tr w:rsidR="00032FCA" w:rsidRPr="0058625E" w14:paraId="45293A28" w14:textId="77777777" w:rsidTr="00364C80">
        <w:tc>
          <w:tcPr>
            <w:tcW w:w="3708" w:type="dxa"/>
            <w:vMerge w:val="restart"/>
          </w:tcPr>
          <w:p w14:paraId="17E34A8D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Granulocytes count (x10</w:t>
            </w:r>
            <w:r w:rsidRPr="0058625E">
              <w:rPr>
                <w:b/>
                <w:vertAlign w:val="superscript"/>
              </w:rPr>
              <w:t>9</w:t>
            </w:r>
            <w:r w:rsidRPr="0058625E">
              <w:rPr>
                <w:b/>
              </w:rPr>
              <w:t>/L)</w:t>
            </w:r>
          </w:p>
        </w:tc>
        <w:tc>
          <w:tcPr>
            <w:tcW w:w="1242" w:type="dxa"/>
          </w:tcPr>
          <w:p w14:paraId="05AFC337" w14:textId="77777777" w:rsidR="00032FCA" w:rsidRPr="0058625E" w:rsidRDefault="00032FCA" w:rsidP="00364C80">
            <w:r w:rsidRPr="0058625E">
              <w:t>r</w:t>
            </w:r>
          </w:p>
        </w:tc>
        <w:tc>
          <w:tcPr>
            <w:tcW w:w="2340" w:type="dxa"/>
          </w:tcPr>
          <w:p w14:paraId="42E0CD1A" w14:textId="77777777" w:rsidR="00032FCA" w:rsidRPr="0058625E" w:rsidRDefault="00032FCA" w:rsidP="00364C80">
            <w:pPr>
              <w:jc w:val="center"/>
            </w:pPr>
            <w:r w:rsidRPr="0058625E">
              <w:t>0.092</w:t>
            </w:r>
          </w:p>
        </w:tc>
      </w:tr>
      <w:tr w:rsidR="00032FCA" w:rsidRPr="0058625E" w14:paraId="57F5A985" w14:textId="77777777" w:rsidTr="00364C80">
        <w:tc>
          <w:tcPr>
            <w:tcW w:w="3708" w:type="dxa"/>
            <w:vMerge/>
          </w:tcPr>
          <w:p w14:paraId="59A8F6F5" w14:textId="77777777" w:rsidR="00032FCA" w:rsidRPr="0058625E" w:rsidRDefault="00032FCA" w:rsidP="00364C80"/>
        </w:tc>
        <w:tc>
          <w:tcPr>
            <w:tcW w:w="1242" w:type="dxa"/>
          </w:tcPr>
          <w:p w14:paraId="4216FA75" w14:textId="77777777" w:rsidR="00032FCA" w:rsidRPr="0058625E" w:rsidRDefault="00032FCA" w:rsidP="00364C80">
            <w:r w:rsidRPr="0058625E">
              <w:t>p</w:t>
            </w:r>
          </w:p>
        </w:tc>
        <w:tc>
          <w:tcPr>
            <w:tcW w:w="2340" w:type="dxa"/>
          </w:tcPr>
          <w:p w14:paraId="06933219" w14:textId="77777777" w:rsidR="00032FCA" w:rsidRPr="0058625E" w:rsidRDefault="00032FCA" w:rsidP="00364C80">
            <w:pPr>
              <w:jc w:val="center"/>
            </w:pPr>
            <w:r w:rsidRPr="0058625E">
              <w:t>0.443</w:t>
            </w:r>
          </w:p>
        </w:tc>
      </w:tr>
      <w:tr w:rsidR="00032FCA" w:rsidRPr="0058625E" w14:paraId="7DE83347" w14:textId="77777777" w:rsidTr="00364C80">
        <w:tc>
          <w:tcPr>
            <w:tcW w:w="3708" w:type="dxa"/>
            <w:vMerge/>
          </w:tcPr>
          <w:p w14:paraId="06753540" w14:textId="77777777" w:rsidR="00032FCA" w:rsidRPr="0058625E" w:rsidRDefault="00032FCA" w:rsidP="00364C80"/>
        </w:tc>
        <w:tc>
          <w:tcPr>
            <w:tcW w:w="1242" w:type="dxa"/>
          </w:tcPr>
          <w:p w14:paraId="59889B3C" w14:textId="77777777" w:rsidR="00032FCA" w:rsidRPr="0058625E" w:rsidRDefault="00032FCA" w:rsidP="00364C80"/>
        </w:tc>
        <w:tc>
          <w:tcPr>
            <w:tcW w:w="2340" w:type="dxa"/>
          </w:tcPr>
          <w:p w14:paraId="68B83578" w14:textId="77777777" w:rsidR="00032FCA" w:rsidRPr="0058625E" w:rsidRDefault="00032FCA" w:rsidP="00364C80">
            <w:pPr>
              <w:jc w:val="center"/>
            </w:pPr>
          </w:p>
        </w:tc>
      </w:tr>
    </w:tbl>
    <w:p w14:paraId="50042034" w14:textId="77777777" w:rsidR="00032FCA" w:rsidRPr="00291661" w:rsidRDefault="00032FCA" w:rsidP="00032FCA">
      <w:pPr>
        <w:spacing w:line="240" w:lineRule="auto"/>
      </w:pPr>
      <w:r w:rsidRPr="0058625E">
        <w:t>*Values are significant at p&lt;0.05; WBC, White Blood Cell; HGB, Haemoglobin; HCT, Haematocrit; MCV, Mean Cell Volume; MCH, Mean Cell Haemoglobin; PLT, Platelet; LYMPH #, Absolute Lymphocyte Count; MID #, Absolute MID Count; GRAN #, Absolute Granulocyte Count</w:t>
      </w:r>
      <w:r>
        <w:t>. Parameters</w:t>
      </w:r>
      <w:r w:rsidRPr="00B41678">
        <w:t xml:space="preserve"> were </w:t>
      </w:r>
      <w:r>
        <w:t>compared</w:t>
      </w:r>
      <w:r w:rsidRPr="00B41678">
        <w:t xml:space="preserve"> using</w:t>
      </w:r>
      <w:r>
        <w:t xml:space="preserve"> the</w:t>
      </w:r>
      <w:r w:rsidRPr="00B41678">
        <w:t xml:space="preserve"> Spearman</w:t>
      </w:r>
      <w:r>
        <w:t>’s</w:t>
      </w:r>
      <w:r w:rsidRPr="00B41678">
        <w:t xml:space="preserve"> correlation coefficient</w:t>
      </w:r>
    </w:p>
    <w:p w14:paraId="49545D02" w14:textId="77777777" w:rsidR="00032FCA" w:rsidRDefault="00032FCA" w:rsidP="00032FCA">
      <w:pPr>
        <w:spacing w:line="480" w:lineRule="auto"/>
      </w:pPr>
    </w:p>
    <w:p w14:paraId="4480E1B4" w14:textId="77777777" w:rsidR="00032FCA" w:rsidRPr="00C42676" w:rsidRDefault="00032FCA" w:rsidP="00032FCA">
      <w:pPr>
        <w:spacing w:line="480" w:lineRule="auto"/>
      </w:pPr>
      <w:r>
        <w:t>Supplementary table 2</w:t>
      </w:r>
      <w:r w:rsidRPr="0058625E">
        <w:t xml:space="preserve"> describes the dietary patterns of the participants. Most of the students did some sort of physical activity while </w:t>
      </w:r>
      <w:r>
        <w:t>87.5</w:t>
      </w:r>
      <w:r w:rsidRPr="0058625E">
        <w:t>% reported eating vegetable</w:t>
      </w:r>
      <w:r>
        <w:t>s</w:t>
      </w:r>
      <w:r w:rsidRPr="0058625E">
        <w:t>. 50% of the participants reported eating from vendors, 79.2% ate fast foods, 64.6% ate less than 3 meals daily whereas 80.2% ate snacks at least once daily.</w:t>
      </w:r>
    </w:p>
    <w:p w14:paraId="1F5F9746" w14:textId="77777777" w:rsidR="00032FCA" w:rsidRPr="0058625E" w:rsidRDefault="00032FCA" w:rsidP="00032FCA">
      <w:pPr>
        <w:rPr>
          <w:b/>
        </w:rPr>
      </w:pPr>
      <w:r w:rsidRPr="003175D5">
        <w:rPr>
          <w:b/>
        </w:rPr>
        <w:t>Supplementary Table 2: Dietary patterns of students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700"/>
        <w:gridCol w:w="2042"/>
      </w:tblGrid>
      <w:tr w:rsidR="00032FCA" w:rsidRPr="0058625E" w14:paraId="4C4FE08D" w14:textId="77777777" w:rsidTr="00364C80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313B2CF3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6383BEC" w14:textId="77777777" w:rsidR="00032FCA" w:rsidRPr="0058625E" w:rsidRDefault="00032FCA" w:rsidP="00364C80"/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765F97CF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N (%)</w:t>
            </w:r>
          </w:p>
        </w:tc>
      </w:tr>
      <w:tr w:rsidR="00032FCA" w:rsidRPr="0058625E" w14:paraId="09C1F2BB" w14:textId="77777777" w:rsidTr="00364C80">
        <w:tc>
          <w:tcPr>
            <w:tcW w:w="4500" w:type="dxa"/>
            <w:tcBorders>
              <w:top w:val="single" w:sz="4" w:space="0" w:color="auto"/>
            </w:tcBorders>
          </w:tcPr>
          <w:p w14:paraId="2F6660E8" w14:textId="77777777" w:rsidR="00032FCA" w:rsidRPr="0058625E" w:rsidRDefault="00032FCA" w:rsidP="00364C80"/>
        </w:tc>
        <w:tc>
          <w:tcPr>
            <w:tcW w:w="2700" w:type="dxa"/>
            <w:tcBorders>
              <w:top w:val="single" w:sz="4" w:space="0" w:color="auto"/>
            </w:tcBorders>
          </w:tcPr>
          <w:p w14:paraId="05A07C67" w14:textId="77777777" w:rsidR="00032FCA" w:rsidRPr="0058625E" w:rsidRDefault="00032FCA" w:rsidP="00364C80"/>
        </w:tc>
        <w:tc>
          <w:tcPr>
            <w:tcW w:w="2042" w:type="dxa"/>
            <w:tcBorders>
              <w:top w:val="single" w:sz="4" w:space="0" w:color="auto"/>
            </w:tcBorders>
          </w:tcPr>
          <w:p w14:paraId="78D11FE8" w14:textId="77777777" w:rsidR="00032FCA" w:rsidRPr="0058625E" w:rsidRDefault="00032FCA" w:rsidP="00364C80"/>
        </w:tc>
      </w:tr>
      <w:tr w:rsidR="00032FCA" w:rsidRPr="0058625E" w14:paraId="50D4A5F1" w14:textId="77777777" w:rsidTr="00364C80">
        <w:tc>
          <w:tcPr>
            <w:tcW w:w="4500" w:type="dxa"/>
          </w:tcPr>
          <w:p w14:paraId="7089B5B0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lastRenderedPageBreak/>
              <w:t>How many times a week do you do physical activities?</w:t>
            </w:r>
          </w:p>
        </w:tc>
        <w:tc>
          <w:tcPr>
            <w:tcW w:w="2700" w:type="dxa"/>
          </w:tcPr>
          <w:p w14:paraId="6E0C2542" w14:textId="77777777" w:rsidR="00032FCA" w:rsidRPr="0058625E" w:rsidRDefault="00032FCA" w:rsidP="00364C80">
            <w:r w:rsidRPr="0058625E">
              <w:t>Once</w:t>
            </w:r>
          </w:p>
        </w:tc>
        <w:tc>
          <w:tcPr>
            <w:tcW w:w="2042" w:type="dxa"/>
          </w:tcPr>
          <w:p w14:paraId="62FE4CC9" w14:textId="77777777" w:rsidR="00032FCA" w:rsidRPr="0058625E" w:rsidRDefault="00032FCA" w:rsidP="00364C80">
            <w:r w:rsidRPr="0058625E">
              <w:t>24 (25.0)</w:t>
            </w:r>
          </w:p>
        </w:tc>
      </w:tr>
      <w:tr w:rsidR="00032FCA" w:rsidRPr="0058625E" w14:paraId="36862A70" w14:textId="77777777" w:rsidTr="00364C80">
        <w:tc>
          <w:tcPr>
            <w:tcW w:w="4500" w:type="dxa"/>
          </w:tcPr>
          <w:p w14:paraId="08EEF01C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517E28AE" w14:textId="77777777" w:rsidR="00032FCA" w:rsidRPr="0058625E" w:rsidRDefault="00032FCA" w:rsidP="00364C80">
            <w:r w:rsidRPr="0058625E">
              <w:t>More than once</w:t>
            </w:r>
          </w:p>
        </w:tc>
        <w:tc>
          <w:tcPr>
            <w:tcW w:w="2042" w:type="dxa"/>
          </w:tcPr>
          <w:p w14:paraId="6FEB7220" w14:textId="77777777" w:rsidR="00032FCA" w:rsidRPr="0058625E" w:rsidRDefault="00032FCA" w:rsidP="00364C80">
            <w:r w:rsidRPr="0058625E">
              <w:t>57 (59.4)</w:t>
            </w:r>
          </w:p>
        </w:tc>
      </w:tr>
      <w:tr w:rsidR="00032FCA" w:rsidRPr="0058625E" w14:paraId="3BDAFCE4" w14:textId="77777777" w:rsidTr="00364C80">
        <w:tc>
          <w:tcPr>
            <w:tcW w:w="4500" w:type="dxa"/>
          </w:tcPr>
          <w:p w14:paraId="5416EB6B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0E5254D2" w14:textId="77777777" w:rsidR="00032FCA" w:rsidRPr="0058625E" w:rsidRDefault="00032FCA" w:rsidP="00364C80">
            <w:r w:rsidRPr="0058625E">
              <w:t xml:space="preserve">Never </w:t>
            </w:r>
          </w:p>
        </w:tc>
        <w:tc>
          <w:tcPr>
            <w:tcW w:w="2042" w:type="dxa"/>
          </w:tcPr>
          <w:p w14:paraId="078CB3D1" w14:textId="77777777" w:rsidR="00032FCA" w:rsidRPr="0058625E" w:rsidRDefault="00032FCA" w:rsidP="00364C80">
            <w:r w:rsidRPr="0058625E">
              <w:t>15 (15.6)</w:t>
            </w:r>
          </w:p>
        </w:tc>
      </w:tr>
      <w:tr w:rsidR="00032FCA" w:rsidRPr="0058625E" w14:paraId="2C78BA68" w14:textId="77777777" w:rsidTr="00364C80">
        <w:tc>
          <w:tcPr>
            <w:tcW w:w="4500" w:type="dxa"/>
          </w:tcPr>
          <w:p w14:paraId="5B2497DC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25E2B561" w14:textId="77777777" w:rsidR="00032FCA" w:rsidRPr="0058625E" w:rsidRDefault="00032FCA" w:rsidP="00364C80"/>
        </w:tc>
        <w:tc>
          <w:tcPr>
            <w:tcW w:w="2042" w:type="dxa"/>
          </w:tcPr>
          <w:p w14:paraId="055517A5" w14:textId="77777777" w:rsidR="00032FCA" w:rsidRPr="0058625E" w:rsidRDefault="00032FCA" w:rsidP="00364C80"/>
        </w:tc>
      </w:tr>
      <w:tr w:rsidR="00032FCA" w:rsidRPr="0058625E" w14:paraId="7AF5A91F" w14:textId="77777777" w:rsidTr="00364C80">
        <w:tc>
          <w:tcPr>
            <w:tcW w:w="4500" w:type="dxa"/>
          </w:tcPr>
          <w:p w14:paraId="2E93FABA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How often do you take fruits and vegetables during your stay on campus?</w:t>
            </w:r>
          </w:p>
        </w:tc>
        <w:tc>
          <w:tcPr>
            <w:tcW w:w="2700" w:type="dxa"/>
          </w:tcPr>
          <w:p w14:paraId="7E068E54" w14:textId="77777777" w:rsidR="00032FCA" w:rsidRPr="0058625E" w:rsidRDefault="00032FCA" w:rsidP="00364C80">
            <w:r w:rsidRPr="0058625E">
              <w:t>Everyday</w:t>
            </w:r>
          </w:p>
        </w:tc>
        <w:tc>
          <w:tcPr>
            <w:tcW w:w="2042" w:type="dxa"/>
          </w:tcPr>
          <w:p w14:paraId="5C8F27C5" w14:textId="77777777" w:rsidR="00032FCA" w:rsidRPr="0058625E" w:rsidRDefault="00032FCA" w:rsidP="00364C80">
            <w:r w:rsidRPr="0058625E">
              <w:t>16 (16.7)</w:t>
            </w:r>
          </w:p>
        </w:tc>
      </w:tr>
      <w:tr w:rsidR="00032FCA" w:rsidRPr="0058625E" w14:paraId="2C1312E5" w14:textId="77777777" w:rsidTr="00364C80">
        <w:tc>
          <w:tcPr>
            <w:tcW w:w="4500" w:type="dxa"/>
          </w:tcPr>
          <w:p w14:paraId="3D66146E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102A97B5" w14:textId="77777777" w:rsidR="00032FCA" w:rsidRPr="0058625E" w:rsidRDefault="00032FCA" w:rsidP="00364C80">
            <w:r w:rsidRPr="0058625E">
              <w:t>Once a week</w:t>
            </w:r>
          </w:p>
        </w:tc>
        <w:tc>
          <w:tcPr>
            <w:tcW w:w="2042" w:type="dxa"/>
          </w:tcPr>
          <w:p w14:paraId="4D0AA2C4" w14:textId="77777777" w:rsidR="00032FCA" w:rsidRPr="0058625E" w:rsidRDefault="00032FCA" w:rsidP="00364C80">
            <w:r w:rsidRPr="0058625E">
              <w:t>66 (68.8)</w:t>
            </w:r>
          </w:p>
        </w:tc>
      </w:tr>
      <w:tr w:rsidR="00032FCA" w:rsidRPr="0058625E" w14:paraId="2A3178D0" w14:textId="77777777" w:rsidTr="00364C80">
        <w:tc>
          <w:tcPr>
            <w:tcW w:w="4500" w:type="dxa"/>
          </w:tcPr>
          <w:p w14:paraId="72C89EEC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1585CBBB" w14:textId="77777777" w:rsidR="00032FCA" w:rsidRPr="0058625E" w:rsidRDefault="00032FCA" w:rsidP="00364C80">
            <w:r w:rsidRPr="0058625E">
              <w:t>3 times a week</w:t>
            </w:r>
          </w:p>
        </w:tc>
        <w:tc>
          <w:tcPr>
            <w:tcW w:w="2042" w:type="dxa"/>
          </w:tcPr>
          <w:p w14:paraId="48E5927C" w14:textId="77777777" w:rsidR="00032FCA" w:rsidRPr="0058625E" w:rsidRDefault="00032FCA" w:rsidP="00364C80">
            <w:r w:rsidRPr="0058625E">
              <w:t>1 (1.0)</w:t>
            </w:r>
          </w:p>
        </w:tc>
      </w:tr>
      <w:tr w:rsidR="00032FCA" w:rsidRPr="0058625E" w14:paraId="499A7DA7" w14:textId="77777777" w:rsidTr="00364C80">
        <w:tc>
          <w:tcPr>
            <w:tcW w:w="4500" w:type="dxa"/>
          </w:tcPr>
          <w:p w14:paraId="46F48E44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2F02A437" w14:textId="77777777" w:rsidR="00032FCA" w:rsidRPr="0058625E" w:rsidRDefault="00032FCA" w:rsidP="00364C80">
            <w:r w:rsidRPr="0058625E">
              <w:t>Not often</w:t>
            </w:r>
          </w:p>
        </w:tc>
        <w:tc>
          <w:tcPr>
            <w:tcW w:w="2042" w:type="dxa"/>
          </w:tcPr>
          <w:p w14:paraId="13629FD6" w14:textId="77777777" w:rsidR="00032FCA" w:rsidRPr="0058625E" w:rsidRDefault="00032FCA" w:rsidP="00364C80">
            <w:r w:rsidRPr="0058625E">
              <w:t>1 (1.0)</w:t>
            </w:r>
          </w:p>
        </w:tc>
      </w:tr>
      <w:tr w:rsidR="00032FCA" w:rsidRPr="0058625E" w14:paraId="20B56D64" w14:textId="77777777" w:rsidTr="00364C80">
        <w:tc>
          <w:tcPr>
            <w:tcW w:w="4500" w:type="dxa"/>
          </w:tcPr>
          <w:p w14:paraId="46D35040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33BA8643" w14:textId="77777777" w:rsidR="00032FCA" w:rsidRPr="0058625E" w:rsidRDefault="00032FCA" w:rsidP="00364C80">
            <w:r w:rsidRPr="0058625E">
              <w:t>Never</w:t>
            </w:r>
          </w:p>
        </w:tc>
        <w:tc>
          <w:tcPr>
            <w:tcW w:w="2042" w:type="dxa"/>
          </w:tcPr>
          <w:p w14:paraId="15BD781B" w14:textId="77777777" w:rsidR="00032FCA" w:rsidRPr="0058625E" w:rsidRDefault="00032FCA" w:rsidP="00364C80">
            <w:r w:rsidRPr="0058625E">
              <w:t>12 (12.5)</w:t>
            </w:r>
          </w:p>
        </w:tc>
      </w:tr>
      <w:tr w:rsidR="00032FCA" w:rsidRPr="0058625E" w14:paraId="53771E26" w14:textId="77777777" w:rsidTr="00364C80">
        <w:tc>
          <w:tcPr>
            <w:tcW w:w="4500" w:type="dxa"/>
          </w:tcPr>
          <w:p w14:paraId="6B32570A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0541FFF1" w14:textId="77777777" w:rsidR="00032FCA" w:rsidRPr="0058625E" w:rsidRDefault="00032FCA" w:rsidP="00364C80"/>
        </w:tc>
        <w:tc>
          <w:tcPr>
            <w:tcW w:w="2042" w:type="dxa"/>
          </w:tcPr>
          <w:p w14:paraId="500463D7" w14:textId="77777777" w:rsidR="00032FCA" w:rsidRPr="0058625E" w:rsidRDefault="00032FCA" w:rsidP="00364C80"/>
        </w:tc>
      </w:tr>
      <w:tr w:rsidR="00032FCA" w:rsidRPr="0058625E" w14:paraId="442A0FB2" w14:textId="77777777" w:rsidTr="00364C80">
        <w:tc>
          <w:tcPr>
            <w:tcW w:w="4500" w:type="dxa"/>
          </w:tcPr>
          <w:p w14:paraId="1BCC78FD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What type of food do you normally eat during your stay on campus?</w:t>
            </w:r>
          </w:p>
        </w:tc>
        <w:tc>
          <w:tcPr>
            <w:tcW w:w="2700" w:type="dxa"/>
          </w:tcPr>
          <w:p w14:paraId="0E4A4BF1" w14:textId="77777777" w:rsidR="00032FCA" w:rsidRPr="0058625E" w:rsidRDefault="00032FCA" w:rsidP="00364C80">
            <w:r w:rsidRPr="0058625E">
              <w:t>Food from vendors</w:t>
            </w:r>
          </w:p>
        </w:tc>
        <w:tc>
          <w:tcPr>
            <w:tcW w:w="2042" w:type="dxa"/>
          </w:tcPr>
          <w:p w14:paraId="535021B5" w14:textId="77777777" w:rsidR="00032FCA" w:rsidRPr="0058625E" w:rsidRDefault="00032FCA" w:rsidP="00364C80">
            <w:r w:rsidRPr="0058625E">
              <w:t>3 (3.1)</w:t>
            </w:r>
          </w:p>
        </w:tc>
      </w:tr>
      <w:tr w:rsidR="00032FCA" w:rsidRPr="0058625E" w14:paraId="34479D68" w14:textId="77777777" w:rsidTr="00364C80">
        <w:tc>
          <w:tcPr>
            <w:tcW w:w="4500" w:type="dxa"/>
          </w:tcPr>
          <w:p w14:paraId="1CA8EB92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1761F398" w14:textId="77777777" w:rsidR="00032FCA" w:rsidRPr="0058625E" w:rsidRDefault="00032FCA" w:rsidP="00364C80">
            <w:r w:rsidRPr="0058625E">
              <w:t>Food prepared by self</w:t>
            </w:r>
          </w:p>
        </w:tc>
        <w:tc>
          <w:tcPr>
            <w:tcW w:w="2042" w:type="dxa"/>
          </w:tcPr>
          <w:p w14:paraId="23CAC07F" w14:textId="77777777" w:rsidR="00032FCA" w:rsidRPr="0058625E" w:rsidRDefault="00032FCA" w:rsidP="00364C80">
            <w:r w:rsidRPr="0058625E">
              <w:t>48 (50)</w:t>
            </w:r>
          </w:p>
        </w:tc>
      </w:tr>
      <w:tr w:rsidR="00032FCA" w:rsidRPr="0058625E" w14:paraId="38E7D04B" w14:textId="77777777" w:rsidTr="00364C80">
        <w:tc>
          <w:tcPr>
            <w:tcW w:w="4500" w:type="dxa"/>
          </w:tcPr>
          <w:p w14:paraId="3A6E6D62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396710D5" w14:textId="77777777" w:rsidR="00032FCA" w:rsidRPr="0058625E" w:rsidRDefault="00032FCA" w:rsidP="00364C80">
            <w:r w:rsidRPr="0058625E">
              <w:t xml:space="preserve">Both </w:t>
            </w:r>
          </w:p>
        </w:tc>
        <w:tc>
          <w:tcPr>
            <w:tcW w:w="2042" w:type="dxa"/>
          </w:tcPr>
          <w:p w14:paraId="41FD991D" w14:textId="77777777" w:rsidR="00032FCA" w:rsidRPr="0058625E" w:rsidRDefault="00032FCA" w:rsidP="00364C80">
            <w:r w:rsidRPr="0058625E">
              <w:t>45 (46.9)</w:t>
            </w:r>
          </w:p>
        </w:tc>
      </w:tr>
      <w:tr w:rsidR="00032FCA" w:rsidRPr="0058625E" w14:paraId="0789D0FD" w14:textId="77777777" w:rsidTr="00364C80">
        <w:tc>
          <w:tcPr>
            <w:tcW w:w="4500" w:type="dxa"/>
          </w:tcPr>
          <w:p w14:paraId="302E9029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055D303E" w14:textId="77777777" w:rsidR="00032FCA" w:rsidRPr="0058625E" w:rsidRDefault="00032FCA" w:rsidP="00364C80"/>
        </w:tc>
        <w:tc>
          <w:tcPr>
            <w:tcW w:w="2042" w:type="dxa"/>
          </w:tcPr>
          <w:p w14:paraId="6310689A" w14:textId="77777777" w:rsidR="00032FCA" w:rsidRPr="0058625E" w:rsidRDefault="00032FCA" w:rsidP="00364C80"/>
        </w:tc>
      </w:tr>
      <w:tr w:rsidR="00032FCA" w:rsidRPr="0058625E" w14:paraId="0B96F9BF" w14:textId="77777777" w:rsidTr="00364C80">
        <w:tc>
          <w:tcPr>
            <w:tcW w:w="4500" w:type="dxa"/>
          </w:tcPr>
          <w:p w14:paraId="4D2322BF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How often do you eat fast foods (Noodles, Packed food, etc.)</w:t>
            </w:r>
          </w:p>
        </w:tc>
        <w:tc>
          <w:tcPr>
            <w:tcW w:w="2700" w:type="dxa"/>
          </w:tcPr>
          <w:p w14:paraId="57F8D300" w14:textId="77777777" w:rsidR="00032FCA" w:rsidRPr="0058625E" w:rsidRDefault="00032FCA" w:rsidP="00364C80">
            <w:r w:rsidRPr="0058625E">
              <w:t>Every week</w:t>
            </w:r>
          </w:p>
        </w:tc>
        <w:tc>
          <w:tcPr>
            <w:tcW w:w="2042" w:type="dxa"/>
          </w:tcPr>
          <w:p w14:paraId="7FC38A20" w14:textId="77777777" w:rsidR="00032FCA" w:rsidRPr="0058625E" w:rsidRDefault="00032FCA" w:rsidP="00364C80">
            <w:r w:rsidRPr="0058625E">
              <w:t>29 (30.2)</w:t>
            </w:r>
          </w:p>
        </w:tc>
      </w:tr>
      <w:tr w:rsidR="00032FCA" w:rsidRPr="0058625E" w14:paraId="793B28EC" w14:textId="77777777" w:rsidTr="00364C80">
        <w:tc>
          <w:tcPr>
            <w:tcW w:w="4500" w:type="dxa"/>
          </w:tcPr>
          <w:p w14:paraId="39F7BB46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6FD850AE" w14:textId="77777777" w:rsidR="00032FCA" w:rsidRPr="0058625E" w:rsidRDefault="00032FCA" w:rsidP="00364C80">
            <w:r w:rsidRPr="0058625E">
              <w:t>On monthly basis</w:t>
            </w:r>
          </w:p>
        </w:tc>
        <w:tc>
          <w:tcPr>
            <w:tcW w:w="2042" w:type="dxa"/>
          </w:tcPr>
          <w:p w14:paraId="589C24C3" w14:textId="77777777" w:rsidR="00032FCA" w:rsidRPr="0058625E" w:rsidRDefault="00032FCA" w:rsidP="00364C80">
            <w:r w:rsidRPr="0058625E">
              <w:t>45 (46.9)</w:t>
            </w:r>
          </w:p>
        </w:tc>
      </w:tr>
      <w:tr w:rsidR="00032FCA" w:rsidRPr="0058625E" w14:paraId="29CB01B2" w14:textId="77777777" w:rsidTr="00364C80">
        <w:tc>
          <w:tcPr>
            <w:tcW w:w="4500" w:type="dxa"/>
          </w:tcPr>
          <w:p w14:paraId="6D9DEF00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5EE6CA36" w14:textId="77777777" w:rsidR="00032FCA" w:rsidRPr="0058625E" w:rsidRDefault="00032FCA" w:rsidP="00364C80">
            <w:r w:rsidRPr="0058625E">
              <w:t>Occasionally</w:t>
            </w:r>
          </w:p>
        </w:tc>
        <w:tc>
          <w:tcPr>
            <w:tcW w:w="2042" w:type="dxa"/>
          </w:tcPr>
          <w:p w14:paraId="56E85328" w14:textId="77777777" w:rsidR="00032FCA" w:rsidRPr="0058625E" w:rsidRDefault="00032FCA" w:rsidP="00364C80">
            <w:r w:rsidRPr="0058625E">
              <w:t>2 (2.1)</w:t>
            </w:r>
          </w:p>
        </w:tc>
      </w:tr>
      <w:tr w:rsidR="00032FCA" w:rsidRPr="0058625E" w14:paraId="3CA818B2" w14:textId="77777777" w:rsidTr="00364C80">
        <w:tc>
          <w:tcPr>
            <w:tcW w:w="4500" w:type="dxa"/>
          </w:tcPr>
          <w:p w14:paraId="6C0CCD2C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42280413" w14:textId="77777777" w:rsidR="00032FCA" w:rsidRPr="0058625E" w:rsidRDefault="00032FCA" w:rsidP="00364C80">
            <w:r w:rsidRPr="0058625E">
              <w:t>Never</w:t>
            </w:r>
          </w:p>
        </w:tc>
        <w:tc>
          <w:tcPr>
            <w:tcW w:w="2042" w:type="dxa"/>
          </w:tcPr>
          <w:p w14:paraId="143126BF" w14:textId="77777777" w:rsidR="00032FCA" w:rsidRPr="0058625E" w:rsidRDefault="00032FCA" w:rsidP="00364C80">
            <w:r w:rsidRPr="0058625E">
              <w:t>20 (20.8)</w:t>
            </w:r>
          </w:p>
        </w:tc>
      </w:tr>
      <w:tr w:rsidR="00032FCA" w:rsidRPr="0058625E" w14:paraId="3A745AFB" w14:textId="77777777" w:rsidTr="00364C80">
        <w:tc>
          <w:tcPr>
            <w:tcW w:w="4500" w:type="dxa"/>
          </w:tcPr>
          <w:p w14:paraId="17C83E0E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78016D4F" w14:textId="77777777" w:rsidR="00032FCA" w:rsidRPr="0058625E" w:rsidRDefault="00032FCA" w:rsidP="00364C80"/>
        </w:tc>
        <w:tc>
          <w:tcPr>
            <w:tcW w:w="2042" w:type="dxa"/>
          </w:tcPr>
          <w:p w14:paraId="69CB61D0" w14:textId="77777777" w:rsidR="00032FCA" w:rsidRPr="0058625E" w:rsidRDefault="00032FCA" w:rsidP="00364C80"/>
        </w:tc>
      </w:tr>
      <w:tr w:rsidR="00032FCA" w:rsidRPr="0058625E" w14:paraId="4669E6D1" w14:textId="77777777" w:rsidTr="00364C80">
        <w:tc>
          <w:tcPr>
            <w:tcW w:w="4500" w:type="dxa"/>
          </w:tcPr>
          <w:p w14:paraId="1CD310AC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How many meals apart from snacks do you eat daily?</w:t>
            </w:r>
          </w:p>
        </w:tc>
        <w:tc>
          <w:tcPr>
            <w:tcW w:w="2700" w:type="dxa"/>
          </w:tcPr>
          <w:p w14:paraId="683366E1" w14:textId="77777777" w:rsidR="00032FCA" w:rsidRPr="0058625E" w:rsidRDefault="00032FCA" w:rsidP="00364C80">
            <w:r w:rsidRPr="0058625E">
              <w:t>1</w:t>
            </w:r>
          </w:p>
        </w:tc>
        <w:tc>
          <w:tcPr>
            <w:tcW w:w="2042" w:type="dxa"/>
          </w:tcPr>
          <w:p w14:paraId="16FEC21F" w14:textId="77777777" w:rsidR="00032FCA" w:rsidRPr="0058625E" w:rsidRDefault="00032FCA" w:rsidP="00364C80">
            <w:r w:rsidRPr="0058625E">
              <w:t>5 (5.2)</w:t>
            </w:r>
          </w:p>
        </w:tc>
      </w:tr>
      <w:tr w:rsidR="00032FCA" w:rsidRPr="0058625E" w14:paraId="0F04DCE5" w14:textId="77777777" w:rsidTr="00364C80">
        <w:tc>
          <w:tcPr>
            <w:tcW w:w="4500" w:type="dxa"/>
          </w:tcPr>
          <w:p w14:paraId="67C8CBAC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1D3A66F8" w14:textId="77777777" w:rsidR="00032FCA" w:rsidRPr="0058625E" w:rsidRDefault="00032FCA" w:rsidP="00364C80">
            <w:r w:rsidRPr="0058625E">
              <w:t>2</w:t>
            </w:r>
          </w:p>
        </w:tc>
        <w:tc>
          <w:tcPr>
            <w:tcW w:w="2042" w:type="dxa"/>
          </w:tcPr>
          <w:p w14:paraId="648CF7A2" w14:textId="77777777" w:rsidR="00032FCA" w:rsidRPr="0058625E" w:rsidRDefault="00032FCA" w:rsidP="00364C80">
            <w:r w:rsidRPr="0058625E">
              <w:t>57 (59.4)</w:t>
            </w:r>
          </w:p>
        </w:tc>
      </w:tr>
      <w:tr w:rsidR="00032FCA" w:rsidRPr="0058625E" w14:paraId="285D571C" w14:textId="77777777" w:rsidTr="00364C80">
        <w:tc>
          <w:tcPr>
            <w:tcW w:w="4500" w:type="dxa"/>
          </w:tcPr>
          <w:p w14:paraId="489AE4E7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794C5618" w14:textId="77777777" w:rsidR="00032FCA" w:rsidRPr="0058625E" w:rsidRDefault="00032FCA" w:rsidP="00364C80">
            <w:r w:rsidRPr="0058625E">
              <w:t>3</w:t>
            </w:r>
          </w:p>
        </w:tc>
        <w:tc>
          <w:tcPr>
            <w:tcW w:w="2042" w:type="dxa"/>
          </w:tcPr>
          <w:p w14:paraId="008FD14E" w14:textId="77777777" w:rsidR="00032FCA" w:rsidRPr="0058625E" w:rsidRDefault="00032FCA" w:rsidP="00364C80">
            <w:r w:rsidRPr="0058625E">
              <w:t>34 (35.4)</w:t>
            </w:r>
          </w:p>
        </w:tc>
      </w:tr>
      <w:tr w:rsidR="00032FCA" w:rsidRPr="0058625E" w14:paraId="6E0621C2" w14:textId="77777777" w:rsidTr="00364C80">
        <w:tc>
          <w:tcPr>
            <w:tcW w:w="4500" w:type="dxa"/>
          </w:tcPr>
          <w:p w14:paraId="1FE38260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700" w:type="dxa"/>
          </w:tcPr>
          <w:p w14:paraId="760D5A80" w14:textId="77777777" w:rsidR="00032FCA" w:rsidRPr="0058625E" w:rsidRDefault="00032FCA" w:rsidP="00364C80"/>
        </w:tc>
        <w:tc>
          <w:tcPr>
            <w:tcW w:w="2042" w:type="dxa"/>
          </w:tcPr>
          <w:p w14:paraId="7955DCD7" w14:textId="77777777" w:rsidR="00032FCA" w:rsidRPr="0058625E" w:rsidRDefault="00032FCA" w:rsidP="00364C80"/>
        </w:tc>
      </w:tr>
      <w:tr w:rsidR="00032FCA" w:rsidRPr="0058625E" w14:paraId="158CBB9D" w14:textId="77777777" w:rsidTr="00364C80">
        <w:tc>
          <w:tcPr>
            <w:tcW w:w="4500" w:type="dxa"/>
          </w:tcPr>
          <w:p w14:paraId="7C4A00D7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How often do you snack daily?</w:t>
            </w:r>
          </w:p>
        </w:tc>
        <w:tc>
          <w:tcPr>
            <w:tcW w:w="2700" w:type="dxa"/>
          </w:tcPr>
          <w:p w14:paraId="3E0F3191" w14:textId="77777777" w:rsidR="00032FCA" w:rsidRPr="0058625E" w:rsidRDefault="00032FCA" w:rsidP="00364C80">
            <w:r w:rsidRPr="0058625E">
              <w:t>Once</w:t>
            </w:r>
          </w:p>
        </w:tc>
        <w:tc>
          <w:tcPr>
            <w:tcW w:w="2042" w:type="dxa"/>
          </w:tcPr>
          <w:p w14:paraId="67ED4C15" w14:textId="77777777" w:rsidR="00032FCA" w:rsidRPr="0058625E" w:rsidRDefault="00032FCA" w:rsidP="00364C80">
            <w:r w:rsidRPr="0058625E">
              <w:t>56 (58.3)</w:t>
            </w:r>
          </w:p>
        </w:tc>
      </w:tr>
      <w:tr w:rsidR="00032FCA" w:rsidRPr="0058625E" w14:paraId="51356CF7" w14:textId="77777777" w:rsidTr="00364C80">
        <w:tc>
          <w:tcPr>
            <w:tcW w:w="4500" w:type="dxa"/>
          </w:tcPr>
          <w:p w14:paraId="530644C9" w14:textId="77777777" w:rsidR="00032FCA" w:rsidRPr="0058625E" w:rsidRDefault="00032FCA" w:rsidP="00364C80"/>
        </w:tc>
        <w:tc>
          <w:tcPr>
            <w:tcW w:w="2700" w:type="dxa"/>
          </w:tcPr>
          <w:p w14:paraId="3289A930" w14:textId="77777777" w:rsidR="00032FCA" w:rsidRPr="0058625E" w:rsidRDefault="00032FCA" w:rsidP="00364C80">
            <w:r w:rsidRPr="0058625E">
              <w:t>More than once</w:t>
            </w:r>
          </w:p>
        </w:tc>
        <w:tc>
          <w:tcPr>
            <w:tcW w:w="2042" w:type="dxa"/>
          </w:tcPr>
          <w:p w14:paraId="662C6BEE" w14:textId="77777777" w:rsidR="00032FCA" w:rsidRPr="0058625E" w:rsidRDefault="00032FCA" w:rsidP="00364C80">
            <w:r w:rsidRPr="0058625E">
              <w:t>21 (21.9)</w:t>
            </w:r>
          </w:p>
        </w:tc>
      </w:tr>
      <w:tr w:rsidR="00032FCA" w:rsidRPr="0058625E" w14:paraId="070AE22A" w14:textId="77777777" w:rsidTr="00364C80">
        <w:tc>
          <w:tcPr>
            <w:tcW w:w="4500" w:type="dxa"/>
          </w:tcPr>
          <w:p w14:paraId="09A221F7" w14:textId="77777777" w:rsidR="00032FCA" w:rsidRPr="0058625E" w:rsidRDefault="00032FCA" w:rsidP="00364C80"/>
        </w:tc>
        <w:tc>
          <w:tcPr>
            <w:tcW w:w="2700" w:type="dxa"/>
          </w:tcPr>
          <w:p w14:paraId="2BFDB93A" w14:textId="77777777" w:rsidR="00032FCA" w:rsidRPr="0058625E" w:rsidRDefault="00032FCA" w:rsidP="00364C80">
            <w:r w:rsidRPr="0058625E">
              <w:t>Never</w:t>
            </w:r>
          </w:p>
        </w:tc>
        <w:tc>
          <w:tcPr>
            <w:tcW w:w="2042" w:type="dxa"/>
          </w:tcPr>
          <w:p w14:paraId="3FB7BE43" w14:textId="77777777" w:rsidR="00032FCA" w:rsidRPr="0058625E" w:rsidRDefault="00032FCA" w:rsidP="00364C80">
            <w:r w:rsidRPr="0058625E">
              <w:t>19 (19.8)</w:t>
            </w:r>
          </w:p>
        </w:tc>
      </w:tr>
      <w:tr w:rsidR="00032FCA" w:rsidRPr="0058625E" w14:paraId="2BFBFBD9" w14:textId="77777777" w:rsidTr="00364C80">
        <w:tc>
          <w:tcPr>
            <w:tcW w:w="4500" w:type="dxa"/>
            <w:tcBorders>
              <w:bottom w:val="single" w:sz="4" w:space="0" w:color="auto"/>
            </w:tcBorders>
          </w:tcPr>
          <w:p w14:paraId="47932638" w14:textId="77777777" w:rsidR="00032FCA" w:rsidRPr="0058625E" w:rsidRDefault="00032FCA" w:rsidP="00364C80"/>
        </w:tc>
        <w:tc>
          <w:tcPr>
            <w:tcW w:w="2700" w:type="dxa"/>
            <w:tcBorders>
              <w:bottom w:val="single" w:sz="4" w:space="0" w:color="auto"/>
            </w:tcBorders>
          </w:tcPr>
          <w:p w14:paraId="732E1EB0" w14:textId="77777777" w:rsidR="00032FCA" w:rsidRPr="0058625E" w:rsidRDefault="00032FCA" w:rsidP="00364C80"/>
        </w:tc>
        <w:tc>
          <w:tcPr>
            <w:tcW w:w="2042" w:type="dxa"/>
            <w:tcBorders>
              <w:bottom w:val="single" w:sz="4" w:space="0" w:color="auto"/>
            </w:tcBorders>
          </w:tcPr>
          <w:p w14:paraId="4B5C38CD" w14:textId="77777777" w:rsidR="00032FCA" w:rsidRPr="0058625E" w:rsidRDefault="00032FCA" w:rsidP="00364C80"/>
        </w:tc>
      </w:tr>
    </w:tbl>
    <w:p w14:paraId="7CF97278" w14:textId="77777777" w:rsidR="00032FCA" w:rsidRPr="0058625E" w:rsidRDefault="00032FCA" w:rsidP="00032FCA"/>
    <w:p w14:paraId="08A9601B" w14:textId="77777777" w:rsidR="00032FCA" w:rsidRPr="0058625E" w:rsidRDefault="00032FCA" w:rsidP="00032FCA"/>
    <w:p w14:paraId="64D89EAF" w14:textId="77777777" w:rsidR="00032FCA" w:rsidRPr="0058625E" w:rsidRDefault="00032FCA" w:rsidP="00032FCA">
      <w:pPr>
        <w:spacing w:line="480" w:lineRule="auto"/>
      </w:pPr>
      <w:r>
        <w:t>Supplementary table 3</w:t>
      </w:r>
      <w:r w:rsidRPr="0058625E">
        <w:t xml:space="preserve"> explores the dietary habits of students</w:t>
      </w:r>
      <w:bookmarkStart w:id="0" w:name="OLE_LINK2"/>
      <w:r>
        <w:t>. 40</w:t>
      </w:r>
      <w:r w:rsidRPr="0058625E">
        <w:t>.6% students skipped breakfast always with 52.1% skipping breakfast a few times. 92.7% reported eating at night with 99% reporting feeling stressed in the semester. 61.5% and 12.5% of students reported feeling stressed at the latter part of the semester and during examinations. 25% also reported feeling stressed throughout the course of the semester.</w:t>
      </w:r>
    </w:p>
    <w:bookmarkEnd w:id="0"/>
    <w:p w14:paraId="654C8639" w14:textId="77777777" w:rsidR="00032FCA" w:rsidRPr="0058625E" w:rsidRDefault="00032FCA" w:rsidP="00032FCA">
      <w:pPr>
        <w:rPr>
          <w:b/>
        </w:rPr>
      </w:pPr>
      <w:r w:rsidRPr="0058625E">
        <w:rPr>
          <w:b/>
          <w:highlight w:val="yellow"/>
        </w:rPr>
        <w:t>Supplementary Table 3: Dietary habits of students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2448"/>
        <w:gridCol w:w="2059"/>
        <w:gridCol w:w="796"/>
      </w:tblGrid>
      <w:tr w:rsidR="00032FCA" w:rsidRPr="0058625E" w14:paraId="584CF055" w14:textId="77777777" w:rsidTr="00364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tcW w:w="2448" w:type="dxa"/>
          </w:tcPr>
          <w:p w14:paraId="43C63311" w14:textId="77777777" w:rsidR="00032FCA" w:rsidRPr="0058625E" w:rsidRDefault="00032FCA" w:rsidP="00364C80">
            <w:pPr>
              <w:rPr>
                <w:b w:val="0"/>
              </w:rPr>
            </w:pPr>
            <w:r w:rsidRPr="0058625E">
              <w:rPr>
                <w:b w:val="0"/>
              </w:rPr>
              <w:t>Variable</w:t>
            </w:r>
          </w:p>
        </w:tc>
        <w:tc>
          <w:tcPr>
            <w:tcW w:w="2059" w:type="dxa"/>
          </w:tcPr>
          <w:p w14:paraId="25A1DE68" w14:textId="77777777" w:rsidR="00032FCA" w:rsidRPr="0058625E" w:rsidRDefault="00032FCA" w:rsidP="00364C80"/>
        </w:tc>
        <w:tc>
          <w:tcPr>
            <w:tcW w:w="236" w:type="dxa"/>
          </w:tcPr>
          <w:p w14:paraId="4DDDFD58" w14:textId="77777777" w:rsidR="00032FCA" w:rsidRPr="0058625E" w:rsidRDefault="00032FCA" w:rsidP="00364C80">
            <w:pPr>
              <w:jc w:val="center"/>
              <w:rPr>
                <w:b w:val="0"/>
              </w:rPr>
            </w:pPr>
            <w:r w:rsidRPr="0058625E">
              <w:rPr>
                <w:b w:val="0"/>
              </w:rPr>
              <w:t>N (%)</w:t>
            </w:r>
          </w:p>
        </w:tc>
      </w:tr>
      <w:tr w:rsidR="00032FCA" w:rsidRPr="0058625E" w14:paraId="7B7C0F97" w14:textId="77777777" w:rsidTr="00364C80">
        <w:tc>
          <w:tcPr>
            <w:tcW w:w="2448" w:type="dxa"/>
          </w:tcPr>
          <w:p w14:paraId="1AACE524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How often do you skip breakfast during your stay on campus?</w:t>
            </w:r>
          </w:p>
        </w:tc>
        <w:tc>
          <w:tcPr>
            <w:tcW w:w="2059" w:type="dxa"/>
          </w:tcPr>
          <w:p w14:paraId="75DF5E02" w14:textId="77777777" w:rsidR="00032FCA" w:rsidRPr="0058625E" w:rsidRDefault="00032FCA" w:rsidP="00364C80">
            <w:r w:rsidRPr="0058625E">
              <w:t>Always</w:t>
            </w:r>
          </w:p>
        </w:tc>
        <w:tc>
          <w:tcPr>
            <w:tcW w:w="236" w:type="dxa"/>
          </w:tcPr>
          <w:p w14:paraId="15265AF4" w14:textId="77777777" w:rsidR="00032FCA" w:rsidRPr="0058625E" w:rsidRDefault="00032FCA" w:rsidP="00364C80">
            <w:pPr>
              <w:jc w:val="center"/>
            </w:pPr>
            <w:r w:rsidRPr="0058625E">
              <w:t>39 (40.6)</w:t>
            </w:r>
          </w:p>
        </w:tc>
      </w:tr>
      <w:tr w:rsidR="00032FCA" w:rsidRPr="0058625E" w14:paraId="1D792C95" w14:textId="77777777" w:rsidTr="00364C80">
        <w:tc>
          <w:tcPr>
            <w:tcW w:w="2448" w:type="dxa"/>
          </w:tcPr>
          <w:p w14:paraId="616F0299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059" w:type="dxa"/>
          </w:tcPr>
          <w:p w14:paraId="7AC39367" w14:textId="77777777" w:rsidR="00032FCA" w:rsidRPr="0058625E" w:rsidRDefault="00032FCA" w:rsidP="00364C80">
            <w:r w:rsidRPr="0058625E">
              <w:t>Few times</w:t>
            </w:r>
          </w:p>
        </w:tc>
        <w:tc>
          <w:tcPr>
            <w:tcW w:w="236" w:type="dxa"/>
          </w:tcPr>
          <w:p w14:paraId="3BFABEDE" w14:textId="77777777" w:rsidR="00032FCA" w:rsidRPr="0058625E" w:rsidRDefault="00032FCA" w:rsidP="00364C80">
            <w:pPr>
              <w:jc w:val="center"/>
            </w:pPr>
            <w:r w:rsidRPr="0058625E">
              <w:t>50 (52.1)</w:t>
            </w:r>
          </w:p>
        </w:tc>
      </w:tr>
      <w:tr w:rsidR="00032FCA" w:rsidRPr="0058625E" w14:paraId="3FE43F9A" w14:textId="77777777" w:rsidTr="00364C80">
        <w:tc>
          <w:tcPr>
            <w:tcW w:w="2448" w:type="dxa"/>
          </w:tcPr>
          <w:p w14:paraId="4CB0131D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059" w:type="dxa"/>
          </w:tcPr>
          <w:p w14:paraId="19DA2836" w14:textId="77777777" w:rsidR="00032FCA" w:rsidRPr="0058625E" w:rsidRDefault="00032FCA" w:rsidP="00364C80">
            <w:r w:rsidRPr="0058625E">
              <w:t xml:space="preserve">Never </w:t>
            </w:r>
          </w:p>
        </w:tc>
        <w:tc>
          <w:tcPr>
            <w:tcW w:w="236" w:type="dxa"/>
          </w:tcPr>
          <w:p w14:paraId="61456FF0" w14:textId="77777777" w:rsidR="00032FCA" w:rsidRPr="0058625E" w:rsidRDefault="00032FCA" w:rsidP="00364C80">
            <w:pPr>
              <w:jc w:val="center"/>
            </w:pPr>
            <w:r w:rsidRPr="0058625E">
              <w:t>7 (7.3)</w:t>
            </w:r>
          </w:p>
        </w:tc>
      </w:tr>
      <w:tr w:rsidR="00032FCA" w:rsidRPr="0058625E" w14:paraId="47AA2134" w14:textId="77777777" w:rsidTr="00364C80">
        <w:tc>
          <w:tcPr>
            <w:tcW w:w="2448" w:type="dxa"/>
          </w:tcPr>
          <w:p w14:paraId="3268C2A0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059" w:type="dxa"/>
          </w:tcPr>
          <w:p w14:paraId="77FF3922" w14:textId="77777777" w:rsidR="00032FCA" w:rsidRPr="0058625E" w:rsidRDefault="00032FCA" w:rsidP="00364C80"/>
        </w:tc>
        <w:tc>
          <w:tcPr>
            <w:tcW w:w="236" w:type="dxa"/>
          </w:tcPr>
          <w:p w14:paraId="153FB25C" w14:textId="77777777" w:rsidR="00032FCA" w:rsidRPr="0058625E" w:rsidRDefault="00032FCA" w:rsidP="00364C80">
            <w:pPr>
              <w:jc w:val="center"/>
            </w:pPr>
          </w:p>
        </w:tc>
      </w:tr>
      <w:tr w:rsidR="00032FCA" w:rsidRPr="0058625E" w14:paraId="7FE4AA6D" w14:textId="77777777" w:rsidTr="00364C80">
        <w:tc>
          <w:tcPr>
            <w:tcW w:w="2448" w:type="dxa"/>
          </w:tcPr>
          <w:p w14:paraId="64C8A10E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lastRenderedPageBreak/>
              <w:t>Do you eat at night?</w:t>
            </w:r>
          </w:p>
        </w:tc>
        <w:tc>
          <w:tcPr>
            <w:tcW w:w="2059" w:type="dxa"/>
          </w:tcPr>
          <w:p w14:paraId="7FD775C4" w14:textId="77777777" w:rsidR="00032FCA" w:rsidRPr="0058625E" w:rsidRDefault="00032FCA" w:rsidP="00364C80">
            <w:r w:rsidRPr="0058625E">
              <w:t>Always</w:t>
            </w:r>
          </w:p>
        </w:tc>
        <w:tc>
          <w:tcPr>
            <w:tcW w:w="236" w:type="dxa"/>
          </w:tcPr>
          <w:p w14:paraId="07CDDEB0" w14:textId="77777777" w:rsidR="00032FCA" w:rsidRPr="0058625E" w:rsidRDefault="00032FCA" w:rsidP="00364C80">
            <w:pPr>
              <w:jc w:val="center"/>
            </w:pPr>
            <w:r w:rsidRPr="0058625E">
              <w:t>12 (12.5)</w:t>
            </w:r>
          </w:p>
        </w:tc>
      </w:tr>
      <w:tr w:rsidR="00032FCA" w:rsidRPr="0058625E" w14:paraId="11CDFD3A" w14:textId="77777777" w:rsidTr="00364C80">
        <w:tc>
          <w:tcPr>
            <w:tcW w:w="2448" w:type="dxa"/>
          </w:tcPr>
          <w:p w14:paraId="026B030D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059" w:type="dxa"/>
          </w:tcPr>
          <w:p w14:paraId="5E60A91E" w14:textId="77777777" w:rsidR="00032FCA" w:rsidRPr="0058625E" w:rsidRDefault="00032FCA" w:rsidP="00364C80">
            <w:r w:rsidRPr="0058625E">
              <w:t>Sometimes</w:t>
            </w:r>
          </w:p>
        </w:tc>
        <w:tc>
          <w:tcPr>
            <w:tcW w:w="236" w:type="dxa"/>
          </w:tcPr>
          <w:p w14:paraId="3D44C1DD" w14:textId="77777777" w:rsidR="00032FCA" w:rsidRPr="0058625E" w:rsidRDefault="00032FCA" w:rsidP="00364C80">
            <w:pPr>
              <w:jc w:val="center"/>
            </w:pPr>
            <w:r w:rsidRPr="0058625E">
              <w:t>77 (80.2)</w:t>
            </w:r>
          </w:p>
        </w:tc>
      </w:tr>
      <w:tr w:rsidR="00032FCA" w:rsidRPr="0058625E" w14:paraId="05A70F31" w14:textId="77777777" w:rsidTr="00364C80">
        <w:tc>
          <w:tcPr>
            <w:tcW w:w="2448" w:type="dxa"/>
          </w:tcPr>
          <w:p w14:paraId="2678478E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059" w:type="dxa"/>
          </w:tcPr>
          <w:p w14:paraId="6F5DCFE0" w14:textId="77777777" w:rsidR="00032FCA" w:rsidRPr="0058625E" w:rsidRDefault="00032FCA" w:rsidP="00364C80">
            <w:r w:rsidRPr="0058625E">
              <w:t xml:space="preserve">Never </w:t>
            </w:r>
          </w:p>
        </w:tc>
        <w:tc>
          <w:tcPr>
            <w:tcW w:w="236" w:type="dxa"/>
          </w:tcPr>
          <w:p w14:paraId="7CFCB48A" w14:textId="77777777" w:rsidR="00032FCA" w:rsidRPr="0058625E" w:rsidRDefault="00032FCA" w:rsidP="00364C80">
            <w:pPr>
              <w:jc w:val="center"/>
            </w:pPr>
            <w:r w:rsidRPr="0058625E">
              <w:t>7 (7.3)</w:t>
            </w:r>
          </w:p>
        </w:tc>
      </w:tr>
      <w:tr w:rsidR="00032FCA" w:rsidRPr="0058625E" w14:paraId="68C3DB9D" w14:textId="77777777" w:rsidTr="00364C80">
        <w:tc>
          <w:tcPr>
            <w:tcW w:w="2448" w:type="dxa"/>
          </w:tcPr>
          <w:p w14:paraId="74FE846B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059" w:type="dxa"/>
          </w:tcPr>
          <w:p w14:paraId="632AF0DC" w14:textId="77777777" w:rsidR="00032FCA" w:rsidRPr="0058625E" w:rsidRDefault="00032FCA" w:rsidP="00364C80"/>
        </w:tc>
        <w:tc>
          <w:tcPr>
            <w:tcW w:w="236" w:type="dxa"/>
          </w:tcPr>
          <w:p w14:paraId="016708A9" w14:textId="77777777" w:rsidR="00032FCA" w:rsidRPr="0058625E" w:rsidRDefault="00032FCA" w:rsidP="00364C80">
            <w:pPr>
              <w:jc w:val="center"/>
            </w:pPr>
          </w:p>
        </w:tc>
      </w:tr>
      <w:tr w:rsidR="00032FCA" w:rsidRPr="0058625E" w14:paraId="71631F31" w14:textId="77777777" w:rsidTr="00364C80">
        <w:tc>
          <w:tcPr>
            <w:tcW w:w="2448" w:type="dxa"/>
          </w:tcPr>
          <w:p w14:paraId="3CCCF3EC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Do you feel stressed during the semester?</w:t>
            </w:r>
          </w:p>
        </w:tc>
        <w:tc>
          <w:tcPr>
            <w:tcW w:w="2059" w:type="dxa"/>
          </w:tcPr>
          <w:p w14:paraId="1DB67A88" w14:textId="77777777" w:rsidR="00032FCA" w:rsidRPr="0058625E" w:rsidRDefault="00032FCA" w:rsidP="00364C80">
            <w:r w:rsidRPr="0058625E">
              <w:t>Yes</w:t>
            </w:r>
          </w:p>
        </w:tc>
        <w:tc>
          <w:tcPr>
            <w:tcW w:w="236" w:type="dxa"/>
          </w:tcPr>
          <w:p w14:paraId="7C87660E" w14:textId="77777777" w:rsidR="00032FCA" w:rsidRPr="0058625E" w:rsidRDefault="00032FCA" w:rsidP="00364C80">
            <w:pPr>
              <w:jc w:val="center"/>
            </w:pPr>
            <w:r w:rsidRPr="0058625E">
              <w:t>71 (74.0)</w:t>
            </w:r>
          </w:p>
        </w:tc>
      </w:tr>
      <w:tr w:rsidR="00032FCA" w:rsidRPr="0058625E" w14:paraId="3B0E1D5B" w14:textId="77777777" w:rsidTr="00364C80">
        <w:tc>
          <w:tcPr>
            <w:tcW w:w="2448" w:type="dxa"/>
          </w:tcPr>
          <w:p w14:paraId="02B0A19A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059" w:type="dxa"/>
          </w:tcPr>
          <w:p w14:paraId="4D343BBB" w14:textId="77777777" w:rsidR="00032FCA" w:rsidRPr="0058625E" w:rsidRDefault="00032FCA" w:rsidP="00364C80">
            <w:r w:rsidRPr="0058625E">
              <w:t xml:space="preserve">No </w:t>
            </w:r>
          </w:p>
        </w:tc>
        <w:tc>
          <w:tcPr>
            <w:tcW w:w="236" w:type="dxa"/>
          </w:tcPr>
          <w:p w14:paraId="67E443E9" w14:textId="77777777" w:rsidR="00032FCA" w:rsidRPr="0058625E" w:rsidRDefault="00032FCA" w:rsidP="00364C80">
            <w:pPr>
              <w:jc w:val="center"/>
            </w:pPr>
            <w:r w:rsidRPr="0058625E">
              <w:t>1 (1.0)</w:t>
            </w:r>
          </w:p>
        </w:tc>
      </w:tr>
      <w:tr w:rsidR="00032FCA" w:rsidRPr="0058625E" w14:paraId="771CAB27" w14:textId="77777777" w:rsidTr="00364C80">
        <w:tc>
          <w:tcPr>
            <w:tcW w:w="2448" w:type="dxa"/>
          </w:tcPr>
          <w:p w14:paraId="2789127D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059" w:type="dxa"/>
          </w:tcPr>
          <w:p w14:paraId="50970480" w14:textId="77777777" w:rsidR="00032FCA" w:rsidRPr="0058625E" w:rsidRDefault="00032FCA" w:rsidP="00364C80">
            <w:r w:rsidRPr="0058625E">
              <w:t>A few times</w:t>
            </w:r>
          </w:p>
        </w:tc>
        <w:tc>
          <w:tcPr>
            <w:tcW w:w="236" w:type="dxa"/>
          </w:tcPr>
          <w:p w14:paraId="4C947A17" w14:textId="77777777" w:rsidR="00032FCA" w:rsidRPr="0058625E" w:rsidRDefault="00032FCA" w:rsidP="00364C80">
            <w:pPr>
              <w:jc w:val="center"/>
            </w:pPr>
            <w:r w:rsidRPr="0058625E">
              <w:t>24 (25.0)</w:t>
            </w:r>
          </w:p>
        </w:tc>
      </w:tr>
      <w:tr w:rsidR="00032FCA" w:rsidRPr="0058625E" w14:paraId="5A8F883F" w14:textId="77777777" w:rsidTr="00364C80">
        <w:tc>
          <w:tcPr>
            <w:tcW w:w="2448" w:type="dxa"/>
          </w:tcPr>
          <w:p w14:paraId="21DEFF77" w14:textId="77777777" w:rsidR="00032FCA" w:rsidRPr="0058625E" w:rsidRDefault="00032FCA" w:rsidP="00364C80">
            <w:pPr>
              <w:rPr>
                <w:b/>
              </w:rPr>
            </w:pPr>
          </w:p>
        </w:tc>
        <w:tc>
          <w:tcPr>
            <w:tcW w:w="2059" w:type="dxa"/>
          </w:tcPr>
          <w:p w14:paraId="02FB3B4C" w14:textId="77777777" w:rsidR="00032FCA" w:rsidRPr="0058625E" w:rsidRDefault="00032FCA" w:rsidP="00364C80"/>
        </w:tc>
        <w:tc>
          <w:tcPr>
            <w:tcW w:w="236" w:type="dxa"/>
          </w:tcPr>
          <w:p w14:paraId="7B1E7586" w14:textId="77777777" w:rsidR="00032FCA" w:rsidRPr="0058625E" w:rsidRDefault="00032FCA" w:rsidP="00364C80">
            <w:pPr>
              <w:jc w:val="center"/>
            </w:pPr>
          </w:p>
        </w:tc>
      </w:tr>
      <w:tr w:rsidR="00032FCA" w:rsidRPr="0058625E" w14:paraId="7046AB4C" w14:textId="77777777" w:rsidTr="00364C80">
        <w:tc>
          <w:tcPr>
            <w:tcW w:w="2448" w:type="dxa"/>
          </w:tcPr>
          <w:p w14:paraId="4F6ABF50" w14:textId="77777777" w:rsidR="00032FCA" w:rsidRPr="0058625E" w:rsidRDefault="00032FCA" w:rsidP="00364C80">
            <w:pPr>
              <w:rPr>
                <w:b/>
              </w:rPr>
            </w:pPr>
            <w:r w:rsidRPr="0058625E">
              <w:rPr>
                <w:b/>
              </w:rPr>
              <w:t>What time of the semester do you feel stressed?</w:t>
            </w:r>
          </w:p>
        </w:tc>
        <w:tc>
          <w:tcPr>
            <w:tcW w:w="2059" w:type="dxa"/>
          </w:tcPr>
          <w:p w14:paraId="4D3A4584" w14:textId="77777777" w:rsidR="00032FCA" w:rsidRPr="0058625E" w:rsidRDefault="00032FCA" w:rsidP="00364C80">
            <w:r w:rsidRPr="0058625E">
              <w:t>Early part</w:t>
            </w:r>
          </w:p>
        </w:tc>
        <w:tc>
          <w:tcPr>
            <w:tcW w:w="236" w:type="dxa"/>
          </w:tcPr>
          <w:p w14:paraId="4F89B08B" w14:textId="77777777" w:rsidR="00032FCA" w:rsidRPr="0058625E" w:rsidRDefault="00032FCA" w:rsidP="00364C80">
            <w:pPr>
              <w:jc w:val="center"/>
            </w:pPr>
            <w:r w:rsidRPr="0058625E">
              <w:t>0 (0.0)</w:t>
            </w:r>
          </w:p>
        </w:tc>
      </w:tr>
      <w:tr w:rsidR="00032FCA" w:rsidRPr="0058625E" w14:paraId="226821CA" w14:textId="77777777" w:rsidTr="00364C80">
        <w:tc>
          <w:tcPr>
            <w:tcW w:w="2448" w:type="dxa"/>
          </w:tcPr>
          <w:p w14:paraId="6226648A" w14:textId="77777777" w:rsidR="00032FCA" w:rsidRPr="0058625E" w:rsidRDefault="00032FCA" w:rsidP="00364C80"/>
        </w:tc>
        <w:tc>
          <w:tcPr>
            <w:tcW w:w="2059" w:type="dxa"/>
          </w:tcPr>
          <w:p w14:paraId="75EBEB8E" w14:textId="77777777" w:rsidR="00032FCA" w:rsidRPr="0058625E" w:rsidRDefault="00032FCA" w:rsidP="00364C80">
            <w:r w:rsidRPr="0058625E">
              <w:t>Latter part</w:t>
            </w:r>
          </w:p>
        </w:tc>
        <w:tc>
          <w:tcPr>
            <w:tcW w:w="236" w:type="dxa"/>
          </w:tcPr>
          <w:p w14:paraId="76B8963A" w14:textId="77777777" w:rsidR="00032FCA" w:rsidRPr="0058625E" w:rsidRDefault="00032FCA" w:rsidP="00364C80">
            <w:pPr>
              <w:jc w:val="center"/>
            </w:pPr>
            <w:r w:rsidRPr="0058625E">
              <w:t>59 (61.5)</w:t>
            </w:r>
          </w:p>
        </w:tc>
      </w:tr>
      <w:tr w:rsidR="00032FCA" w:rsidRPr="0058625E" w14:paraId="185CF2A2" w14:textId="77777777" w:rsidTr="00364C80">
        <w:tc>
          <w:tcPr>
            <w:tcW w:w="2448" w:type="dxa"/>
          </w:tcPr>
          <w:p w14:paraId="0FE4F975" w14:textId="77777777" w:rsidR="00032FCA" w:rsidRPr="0058625E" w:rsidRDefault="00032FCA" w:rsidP="00364C80"/>
        </w:tc>
        <w:tc>
          <w:tcPr>
            <w:tcW w:w="2059" w:type="dxa"/>
          </w:tcPr>
          <w:p w14:paraId="5E42C462" w14:textId="77777777" w:rsidR="00032FCA" w:rsidRPr="0058625E" w:rsidRDefault="00032FCA" w:rsidP="00364C80">
            <w:r w:rsidRPr="0058625E">
              <w:t>During examinations</w:t>
            </w:r>
          </w:p>
        </w:tc>
        <w:tc>
          <w:tcPr>
            <w:tcW w:w="236" w:type="dxa"/>
          </w:tcPr>
          <w:p w14:paraId="4274DD5C" w14:textId="77777777" w:rsidR="00032FCA" w:rsidRPr="0058625E" w:rsidRDefault="00032FCA" w:rsidP="00364C80">
            <w:pPr>
              <w:jc w:val="center"/>
            </w:pPr>
            <w:r w:rsidRPr="0058625E">
              <w:t>12 (12.5)</w:t>
            </w:r>
          </w:p>
        </w:tc>
      </w:tr>
      <w:tr w:rsidR="00032FCA" w:rsidRPr="0058625E" w14:paraId="0C87A8C4" w14:textId="77777777" w:rsidTr="00364C80">
        <w:tc>
          <w:tcPr>
            <w:tcW w:w="2448" w:type="dxa"/>
          </w:tcPr>
          <w:p w14:paraId="40D4ED05" w14:textId="77777777" w:rsidR="00032FCA" w:rsidRPr="0058625E" w:rsidRDefault="00032FCA" w:rsidP="00364C80"/>
        </w:tc>
        <w:tc>
          <w:tcPr>
            <w:tcW w:w="2059" w:type="dxa"/>
          </w:tcPr>
          <w:p w14:paraId="4395AD30" w14:textId="77777777" w:rsidR="00032FCA" w:rsidRPr="0058625E" w:rsidRDefault="00032FCA" w:rsidP="00364C80">
            <w:r w:rsidRPr="0058625E">
              <w:t xml:space="preserve">Throughout the semester </w:t>
            </w:r>
          </w:p>
        </w:tc>
        <w:tc>
          <w:tcPr>
            <w:tcW w:w="236" w:type="dxa"/>
          </w:tcPr>
          <w:p w14:paraId="6021D224" w14:textId="77777777" w:rsidR="00032FCA" w:rsidRPr="0058625E" w:rsidRDefault="00032FCA" w:rsidP="00364C80">
            <w:pPr>
              <w:jc w:val="center"/>
            </w:pPr>
            <w:r w:rsidRPr="0058625E">
              <w:t>24 (25.0)</w:t>
            </w:r>
          </w:p>
        </w:tc>
      </w:tr>
      <w:tr w:rsidR="00032FCA" w:rsidRPr="0058625E" w14:paraId="7EF72F5F" w14:textId="77777777" w:rsidTr="00364C80">
        <w:tc>
          <w:tcPr>
            <w:tcW w:w="2448" w:type="dxa"/>
          </w:tcPr>
          <w:p w14:paraId="4B621A14" w14:textId="77777777" w:rsidR="00032FCA" w:rsidRPr="0058625E" w:rsidRDefault="00032FCA" w:rsidP="00364C80"/>
        </w:tc>
        <w:tc>
          <w:tcPr>
            <w:tcW w:w="2059" w:type="dxa"/>
          </w:tcPr>
          <w:p w14:paraId="0D8F57EC" w14:textId="77777777" w:rsidR="00032FCA" w:rsidRPr="0058625E" w:rsidRDefault="00032FCA" w:rsidP="00364C80">
            <w:r w:rsidRPr="0058625E">
              <w:t>Not applicable</w:t>
            </w:r>
          </w:p>
        </w:tc>
        <w:tc>
          <w:tcPr>
            <w:tcW w:w="236" w:type="dxa"/>
          </w:tcPr>
          <w:p w14:paraId="4F2CA65D" w14:textId="77777777" w:rsidR="00032FCA" w:rsidRPr="0058625E" w:rsidRDefault="00032FCA" w:rsidP="00364C80">
            <w:pPr>
              <w:jc w:val="center"/>
            </w:pPr>
            <w:r w:rsidRPr="0058625E">
              <w:t>1 (1.0)</w:t>
            </w:r>
          </w:p>
        </w:tc>
      </w:tr>
      <w:tr w:rsidR="00032FCA" w:rsidRPr="0058625E" w14:paraId="1A03F20F" w14:textId="77777777" w:rsidTr="00364C80">
        <w:tc>
          <w:tcPr>
            <w:tcW w:w="2448" w:type="dxa"/>
          </w:tcPr>
          <w:p w14:paraId="6BE15DCC" w14:textId="77777777" w:rsidR="00032FCA" w:rsidRPr="0058625E" w:rsidRDefault="00032FCA" w:rsidP="00364C80"/>
        </w:tc>
        <w:tc>
          <w:tcPr>
            <w:tcW w:w="2059" w:type="dxa"/>
          </w:tcPr>
          <w:p w14:paraId="3FD858EA" w14:textId="77777777" w:rsidR="00032FCA" w:rsidRPr="0058625E" w:rsidRDefault="00032FCA" w:rsidP="00364C80"/>
        </w:tc>
        <w:tc>
          <w:tcPr>
            <w:tcW w:w="236" w:type="dxa"/>
          </w:tcPr>
          <w:p w14:paraId="69D7E1F2" w14:textId="77777777" w:rsidR="00032FCA" w:rsidRPr="0058625E" w:rsidRDefault="00032FCA" w:rsidP="00364C80"/>
        </w:tc>
      </w:tr>
    </w:tbl>
    <w:p w14:paraId="2469E791" w14:textId="77777777" w:rsidR="00032FCA" w:rsidRPr="0058625E" w:rsidRDefault="00032FCA" w:rsidP="00032FCA"/>
    <w:p w14:paraId="0DE56F69" w14:textId="77777777" w:rsidR="00032FCA" w:rsidRPr="0058625E" w:rsidRDefault="00032FCA" w:rsidP="00032FCA"/>
    <w:p w14:paraId="19DCB7C5" w14:textId="77777777" w:rsidR="00E232D5" w:rsidRDefault="00E232D5"/>
    <w:sectPr w:rsidR="00E232D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30642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EFB86E" w14:textId="77777777" w:rsidR="004D5B91" w:rsidRDefault="00032F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833106" w14:textId="77777777" w:rsidR="004D5B91" w:rsidRDefault="00032FC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CA"/>
    <w:rsid w:val="00032FCA"/>
    <w:rsid w:val="00E2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34E0"/>
  <w15:chartTrackingRefBased/>
  <w15:docId w15:val="{D831A414-4EA6-4309-92C4-8EDD4FD70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FCA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32FCA"/>
    <w:pPr>
      <w:spacing w:after="0" w:line="240" w:lineRule="auto"/>
    </w:pPr>
    <w:rPr>
      <w:rFonts w:ascii="Calibri" w:eastAsia="Calibri" w:hAnsi="Calibri" w:cs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Footer">
    <w:name w:val="footer"/>
    <w:basedOn w:val="Normal"/>
    <w:link w:val="FooterChar"/>
    <w:uiPriority w:val="99"/>
    <w:rsid w:val="00032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FCA"/>
    <w:rPr>
      <w:rFonts w:ascii="Times New Roman" w:eastAsia="Calibri" w:hAnsi="Times New Roman" w:cs="Times New Roman"/>
      <w:sz w:val="24"/>
      <w:szCs w:val="24"/>
      <w:lang w:val="en-GB"/>
    </w:rPr>
  </w:style>
  <w:style w:type="table" w:customStyle="1" w:styleId="TableGrid6">
    <w:name w:val="Table Grid6"/>
    <w:basedOn w:val="TableNormal"/>
    <w:next w:val="TableGrid"/>
    <w:uiPriority w:val="59"/>
    <w:rsid w:val="00032FCA"/>
    <w:pPr>
      <w:spacing w:after="0" w:line="240" w:lineRule="auto"/>
    </w:pPr>
    <w:rPr>
      <w:rFonts w:ascii="Calibri" w:eastAsia="Calibri" w:hAnsi="Calibri" w:cs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32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</dc:creator>
  <cp:keywords/>
  <dc:description/>
  <cp:lastModifiedBy>Patrick</cp:lastModifiedBy>
  <cp:revision>1</cp:revision>
  <dcterms:created xsi:type="dcterms:W3CDTF">2020-08-09T09:01:00Z</dcterms:created>
  <dcterms:modified xsi:type="dcterms:W3CDTF">2020-08-09T09:01:00Z</dcterms:modified>
</cp:coreProperties>
</file>